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6A2C5F" w14:textId="382A8CEA" w:rsidR="00580B9D" w:rsidRPr="001B69C4" w:rsidRDefault="00580B9D" w:rsidP="009C1C9D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  <w:bookmarkStart w:id="0" w:name="_GoBack"/>
      <w:bookmarkEnd w:id="0"/>
      <w:r w:rsidRPr="001B69C4">
        <w:rPr>
          <w:rFonts w:ascii="Arial" w:hAnsi="Arial" w:cs="Arial"/>
          <w:b/>
          <w:bCs/>
          <w:lang w:val="en-US"/>
        </w:rPr>
        <w:t>Supplementary Material</w:t>
      </w:r>
    </w:p>
    <w:p w14:paraId="7F91A155" w14:textId="46EF1822" w:rsidR="00580B9D" w:rsidRPr="001B69C4" w:rsidRDefault="00580B9D" w:rsidP="009C1C9D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  <w:r w:rsidRPr="001B69C4">
        <w:rPr>
          <w:rFonts w:ascii="Arial" w:hAnsi="Arial" w:cs="Arial"/>
          <w:b/>
          <w:bCs/>
          <w:lang w:val="en-US"/>
        </w:rPr>
        <w:t>Supplementary Tables</w:t>
      </w:r>
    </w:p>
    <w:p w14:paraId="6B8DBED8" w14:textId="4F86FE47" w:rsidR="00580B9D" w:rsidRPr="001B69C4" w:rsidRDefault="00580B9D" w:rsidP="009C1C9D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  <w:r w:rsidRPr="001B69C4">
        <w:rPr>
          <w:rFonts w:ascii="Arial" w:hAnsi="Arial" w:cs="Arial"/>
          <w:b/>
          <w:bCs/>
          <w:lang w:val="en-US"/>
        </w:rPr>
        <w:t>Suppl. Table 1: Patient Characteristic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1"/>
        <w:gridCol w:w="2783"/>
        <w:gridCol w:w="2750"/>
        <w:gridCol w:w="2498"/>
      </w:tblGrid>
      <w:tr w:rsidR="00580B9D" w:rsidRPr="001B69C4" w14:paraId="26A37E06" w14:textId="77777777" w:rsidTr="00BB555D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  <w:vAlign w:val="bottom"/>
          </w:tcPr>
          <w:p w14:paraId="74824183" w14:textId="77777777" w:rsidR="00580B9D" w:rsidRPr="001B69C4" w:rsidRDefault="00580B9D" w:rsidP="00AC291E">
            <w:pPr>
              <w:snapToGrid w:val="0"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  <w:vAlign w:val="bottom"/>
          </w:tcPr>
          <w:p w14:paraId="44182983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HDR1 trial                                       (N=1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  <w:vAlign w:val="bottom"/>
          </w:tcPr>
          <w:p w14:paraId="6DFD6838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HDR2 trial                                      (N=2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  <w:vAlign w:val="bottom"/>
          </w:tcPr>
          <w:p w14:paraId="2D94202F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Total                                       (N=375)</w:t>
            </w:r>
          </w:p>
        </w:tc>
      </w:tr>
      <w:tr w:rsidR="00580B9D" w:rsidRPr="001B69C4" w14:paraId="74A5D9BE" w14:textId="77777777" w:rsidTr="00BB555D">
        <w:trPr>
          <w:cantSplit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266293" w14:textId="77777777" w:rsidR="00580B9D" w:rsidRPr="001B69C4" w:rsidRDefault="00580B9D" w:rsidP="00AC291E">
            <w:pPr>
              <w:snapToGrid w:val="0"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A09CAA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A6D184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C091CB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</w:tr>
      <w:tr w:rsidR="00580B9D" w:rsidRPr="001B69C4" w14:paraId="359E86B1" w14:textId="77777777" w:rsidTr="00BB555D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9F510A" w14:textId="77777777" w:rsidR="00580B9D" w:rsidRPr="001B69C4" w:rsidRDefault="00580B9D" w:rsidP="00AC291E">
            <w:pPr>
              <w:snapToGrid w:val="0"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    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F4A402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52 (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449D1F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82 (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4C712C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134 (36%)</w:t>
            </w:r>
          </w:p>
        </w:tc>
      </w:tr>
      <w:tr w:rsidR="00580B9D" w:rsidRPr="001B69C4" w14:paraId="5E98A377" w14:textId="77777777" w:rsidTr="00BB555D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A208BF" w14:textId="77777777" w:rsidR="00580B9D" w:rsidRPr="001B69C4" w:rsidRDefault="00580B9D" w:rsidP="00AC291E">
            <w:pPr>
              <w:snapToGrid w:val="0"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    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36560F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89 (6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907302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152 (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9913C7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241 (64%)</w:t>
            </w:r>
          </w:p>
        </w:tc>
      </w:tr>
      <w:tr w:rsidR="00580B9D" w:rsidRPr="001B69C4" w14:paraId="77D6925D" w14:textId="77777777" w:rsidTr="00BB555D">
        <w:trPr>
          <w:cantSplit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0106AAE4" w14:textId="77777777" w:rsidR="00580B9D" w:rsidRPr="001B69C4" w:rsidRDefault="00580B9D" w:rsidP="00AC291E">
            <w:pPr>
              <w:snapToGrid w:val="0"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Age ≥ 45 years</w:t>
            </w:r>
          </w:p>
        </w:tc>
      </w:tr>
      <w:tr w:rsidR="00580B9D" w:rsidRPr="001B69C4" w14:paraId="7FADB1BB" w14:textId="77777777" w:rsidTr="00BB555D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7DB9FA0F" w14:textId="77777777" w:rsidR="00580B9D" w:rsidRPr="001B69C4" w:rsidRDefault="00580B9D" w:rsidP="00AC291E">
            <w:pPr>
              <w:snapToGrid w:val="0"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    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62BB1BFD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120 (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3F2DB391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190 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574EA8C7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310 (83%)</w:t>
            </w:r>
          </w:p>
        </w:tc>
      </w:tr>
      <w:tr w:rsidR="00580B9D" w:rsidRPr="001B69C4" w14:paraId="2C60F3E2" w14:textId="77777777" w:rsidTr="00BB555D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45885229" w14:textId="77777777" w:rsidR="00580B9D" w:rsidRPr="001B69C4" w:rsidRDefault="00580B9D" w:rsidP="00AC291E">
            <w:pPr>
              <w:snapToGrid w:val="0"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    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19C4D938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21 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2FCE0985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44 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0E4FF46F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65 (17%)</w:t>
            </w:r>
          </w:p>
        </w:tc>
      </w:tr>
      <w:tr w:rsidR="00580B9D" w:rsidRPr="001B69C4" w14:paraId="4FB02932" w14:textId="77777777" w:rsidTr="00BB555D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5BB10F" w14:textId="77777777" w:rsidR="00580B9D" w:rsidRPr="001B69C4" w:rsidRDefault="00580B9D" w:rsidP="00AC291E">
            <w:pPr>
              <w:snapToGrid w:val="0"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A4914B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66EC65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87CC2A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</w:tr>
      <w:tr w:rsidR="00580B9D" w:rsidRPr="001B69C4" w14:paraId="73E735FE" w14:textId="77777777" w:rsidTr="00BB555D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293703" w14:textId="77777777" w:rsidR="00580B9D" w:rsidRPr="001B69C4" w:rsidRDefault="00580B9D" w:rsidP="00AC291E">
            <w:pPr>
              <w:snapToGrid w:val="0"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 xml:space="preserve">   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302B62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65 (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FD1868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117 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9E2466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182 (49%)</w:t>
            </w:r>
          </w:p>
        </w:tc>
      </w:tr>
      <w:tr w:rsidR="00580B9D" w:rsidRPr="001B69C4" w14:paraId="0D2D708A" w14:textId="77777777" w:rsidTr="00BB555D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0F426B" w14:textId="77777777" w:rsidR="00580B9D" w:rsidRPr="001B69C4" w:rsidRDefault="00580B9D" w:rsidP="00AC291E">
            <w:pPr>
              <w:snapToGrid w:val="0"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    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73C123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76 (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C53362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117 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50FE03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193 (51%)</w:t>
            </w:r>
          </w:p>
        </w:tc>
      </w:tr>
      <w:tr w:rsidR="00580B9D" w:rsidRPr="001B69C4" w14:paraId="7EEC8118" w14:textId="77777777" w:rsidTr="00BB555D">
        <w:trPr>
          <w:cantSplit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4C193AAB" w14:textId="77777777" w:rsidR="00580B9D" w:rsidRPr="001B69C4" w:rsidRDefault="00580B9D" w:rsidP="00AC291E">
            <w:pPr>
              <w:snapToGrid w:val="0"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Ann Arbor stage IV</w:t>
            </w:r>
          </w:p>
        </w:tc>
      </w:tr>
      <w:tr w:rsidR="00580B9D" w:rsidRPr="001B69C4" w14:paraId="2DB69A84" w14:textId="77777777" w:rsidTr="00BB555D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522160CA" w14:textId="77777777" w:rsidR="00580B9D" w:rsidRPr="001B69C4" w:rsidRDefault="00580B9D" w:rsidP="00AC291E">
            <w:pPr>
              <w:snapToGrid w:val="0"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    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658B14F3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81 (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23AF99E0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174 (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22AEF9EC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255 (68%)</w:t>
            </w:r>
          </w:p>
        </w:tc>
      </w:tr>
      <w:tr w:rsidR="00580B9D" w:rsidRPr="001B69C4" w14:paraId="4CDAB0CB" w14:textId="77777777" w:rsidTr="00BB555D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5152943E" w14:textId="77777777" w:rsidR="00580B9D" w:rsidRPr="001B69C4" w:rsidRDefault="00580B9D" w:rsidP="00AC291E">
            <w:pPr>
              <w:snapToGrid w:val="0"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    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680DE3A4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60 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77E2F19A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60 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585B97C8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120 (32%)</w:t>
            </w:r>
          </w:p>
        </w:tc>
      </w:tr>
      <w:tr w:rsidR="00580B9D" w:rsidRPr="001B69C4" w14:paraId="467717F6" w14:textId="77777777" w:rsidTr="00BB555D">
        <w:trPr>
          <w:cantSplit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B6BCD5" w14:textId="77777777" w:rsidR="00580B9D" w:rsidRPr="001B69C4" w:rsidRDefault="00580B9D" w:rsidP="00AC291E">
            <w:pPr>
              <w:snapToGrid w:val="0"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Bulk tumor ≥ 5cm</w:t>
            </w:r>
          </w:p>
        </w:tc>
      </w:tr>
      <w:tr w:rsidR="00580B9D" w:rsidRPr="001B69C4" w14:paraId="6A3F8B6D" w14:textId="77777777" w:rsidTr="00BB555D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DF1760" w14:textId="77777777" w:rsidR="00580B9D" w:rsidRPr="001B69C4" w:rsidRDefault="00580B9D" w:rsidP="00AC291E">
            <w:pPr>
              <w:snapToGrid w:val="0"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    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90A401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F083F2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029CA0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9</w:t>
            </w:r>
          </w:p>
        </w:tc>
      </w:tr>
      <w:tr w:rsidR="00580B9D" w:rsidRPr="001B69C4" w14:paraId="521ECD5B" w14:textId="77777777" w:rsidTr="00BB555D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D4C49E" w14:textId="77777777" w:rsidR="00580B9D" w:rsidRPr="001B69C4" w:rsidRDefault="00580B9D" w:rsidP="00AC291E">
            <w:pPr>
              <w:snapToGrid w:val="0"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    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87AA14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106 (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94A274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162 (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28DFCF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268 (73%)</w:t>
            </w:r>
          </w:p>
        </w:tc>
      </w:tr>
      <w:tr w:rsidR="00580B9D" w:rsidRPr="001B69C4" w14:paraId="287514A2" w14:textId="77777777" w:rsidTr="00AC291E">
        <w:trPr>
          <w:cantSplit/>
          <w:trHeight w:val="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B90F01" w14:textId="77777777" w:rsidR="00580B9D" w:rsidRPr="001B69C4" w:rsidRDefault="00580B9D" w:rsidP="00AC291E">
            <w:pPr>
              <w:snapToGrid w:val="0"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    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8155E9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26 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C97621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72 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C5C074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98 (27%)</w:t>
            </w:r>
          </w:p>
        </w:tc>
      </w:tr>
      <w:tr w:rsidR="00580B9D" w:rsidRPr="001B69C4" w14:paraId="6AD348CE" w14:textId="77777777" w:rsidTr="00BB555D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470D8693" w14:textId="77777777" w:rsidR="00580B9D" w:rsidRPr="001B69C4" w:rsidRDefault="00580B9D" w:rsidP="00AC291E">
            <w:pPr>
              <w:snapToGrid w:val="0"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ECOG ≥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6CF089B2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62DF58C3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2D5D2EA5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</w:tr>
      <w:tr w:rsidR="00580B9D" w:rsidRPr="001B69C4" w14:paraId="31310D95" w14:textId="77777777" w:rsidTr="00BB555D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469CF102" w14:textId="77777777" w:rsidR="00580B9D" w:rsidRPr="001B69C4" w:rsidRDefault="00580B9D" w:rsidP="00AC291E">
            <w:pPr>
              <w:snapToGrid w:val="0"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    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0DD6C268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02ECB9BF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4E9E7D12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25</w:t>
            </w:r>
          </w:p>
        </w:tc>
      </w:tr>
      <w:tr w:rsidR="00580B9D" w:rsidRPr="001B69C4" w14:paraId="10B90CDF" w14:textId="77777777" w:rsidTr="00BB555D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41E2E924" w14:textId="77777777" w:rsidR="00580B9D" w:rsidRPr="001B69C4" w:rsidRDefault="00580B9D" w:rsidP="00AC291E">
            <w:pPr>
              <w:snapToGrid w:val="0"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    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3916E604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98 (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3E82FC6C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154 (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421A9453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252 (72%)</w:t>
            </w:r>
          </w:p>
        </w:tc>
      </w:tr>
      <w:tr w:rsidR="00580B9D" w:rsidRPr="001B69C4" w14:paraId="019A8590" w14:textId="77777777" w:rsidTr="00BB555D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262F7CE3" w14:textId="77777777" w:rsidR="00580B9D" w:rsidRPr="001B69C4" w:rsidRDefault="00580B9D" w:rsidP="00AC291E">
            <w:pPr>
              <w:snapToGrid w:val="0"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    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06D6DAF3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20 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7B9A3E84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78 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675D4E87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98 (28%)</w:t>
            </w:r>
          </w:p>
        </w:tc>
      </w:tr>
      <w:tr w:rsidR="00580B9D" w:rsidRPr="001B69C4" w14:paraId="061EBEDF" w14:textId="77777777" w:rsidTr="00BB555D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47D65D" w14:textId="77777777" w:rsidR="00580B9D" w:rsidRPr="001B69C4" w:rsidRDefault="00580B9D" w:rsidP="00AC291E">
            <w:pPr>
              <w:snapToGrid w:val="0"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Anemia</w:t>
            </w:r>
            <w:r w:rsidRPr="001B69C4">
              <w:rPr>
                <w:rFonts w:ascii="Arial" w:eastAsia="Calibri" w:hAnsi="Arial" w:cs="Arial"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F780A8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0F82D3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1AB1AA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</w:tr>
      <w:tr w:rsidR="00580B9D" w:rsidRPr="001B69C4" w14:paraId="480694DA" w14:textId="77777777" w:rsidTr="00BB555D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8D2B01" w14:textId="77777777" w:rsidR="00580B9D" w:rsidRPr="001B69C4" w:rsidRDefault="00580B9D" w:rsidP="00AC291E">
            <w:pPr>
              <w:snapToGrid w:val="0"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    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B7B5D5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C77882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66DBAF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21</w:t>
            </w:r>
          </w:p>
        </w:tc>
      </w:tr>
      <w:tr w:rsidR="00580B9D" w:rsidRPr="001B69C4" w14:paraId="0884DB3A" w14:textId="77777777" w:rsidTr="00BB555D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894597" w14:textId="77777777" w:rsidR="00580B9D" w:rsidRPr="001B69C4" w:rsidRDefault="00580B9D" w:rsidP="00AC291E">
            <w:pPr>
              <w:snapToGrid w:val="0"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    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3F75E5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90 (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9A82F8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195 (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9F4773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285 (81%)</w:t>
            </w:r>
          </w:p>
        </w:tc>
      </w:tr>
      <w:tr w:rsidR="00580B9D" w:rsidRPr="001B69C4" w14:paraId="303B87E8" w14:textId="77777777" w:rsidTr="00BB555D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DAE861" w14:textId="77777777" w:rsidR="00580B9D" w:rsidRPr="001B69C4" w:rsidRDefault="00580B9D" w:rsidP="00AC291E">
            <w:pPr>
              <w:snapToGrid w:val="0"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    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11C6CD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31 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048029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38 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B58EFE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69 (19%)</w:t>
            </w:r>
          </w:p>
        </w:tc>
      </w:tr>
      <w:tr w:rsidR="00580B9D" w:rsidRPr="001B69C4" w14:paraId="63DC9A1A" w14:textId="77777777" w:rsidTr="00BB555D">
        <w:trPr>
          <w:cantSplit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68857B6B" w14:textId="77777777" w:rsidR="00580B9D" w:rsidRPr="001B69C4" w:rsidRDefault="00580B9D" w:rsidP="00AC291E">
            <w:pPr>
              <w:snapToGrid w:val="0"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Inadequate response to salvage chemotherapy</w:t>
            </w:r>
            <w:r w:rsidRPr="001B69C4">
              <w:rPr>
                <w:rFonts w:ascii="Arial" w:eastAsia="Calibri" w:hAnsi="Arial" w:cs="Arial"/>
                <w:vertAlign w:val="superscript"/>
                <w:lang w:val="en-US"/>
              </w:rPr>
              <w:t>$</w:t>
            </w:r>
          </w:p>
        </w:tc>
      </w:tr>
      <w:tr w:rsidR="00580B9D" w:rsidRPr="001B69C4" w14:paraId="3801C805" w14:textId="77777777" w:rsidTr="00BB555D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2110B64F" w14:textId="77777777" w:rsidR="00580B9D" w:rsidRPr="001B69C4" w:rsidRDefault="00580B9D" w:rsidP="00AC291E">
            <w:pPr>
              <w:snapToGrid w:val="0"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    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192EA687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2DB75ADE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6E25B79C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15</w:t>
            </w:r>
          </w:p>
        </w:tc>
      </w:tr>
      <w:tr w:rsidR="00580B9D" w:rsidRPr="001B69C4" w14:paraId="02364FC9" w14:textId="77777777" w:rsidTr="00BB555D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37633478" w14:textId="77777777" w:rsidR="00580B9D" w:rsidRPr="001B69C4" w:rsidRDefault="00580B9D" w:rsidP="00AC291E">
            <w:pPr>
              <w:snapToGrid w:val="0"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    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73E0B276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42 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0E2B5507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61 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2F69A045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103 (29%)</w:t>
            </w:r>
          </w:p>
        </w:tc>
      </w:tr>
      <w:tr w:rsidR="00580B9D" w:rsidRPr="001B69C4" w14:paraId="2178B684" w14:textId="77777777" w:rsidTr="00580B9D">
        <w:trPr>
          <w:cantSplit/>
          <w:trHeight w:val="6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789F87E4" w14:textId="77777777" w:rsidR="00580B9D" w:rsidRPr="001B69C4" w:rsidRDefault="00580B9D" w:rsidP="00AC291E">
            <w:pPr>
              <w:snapToGrid w:val="0"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    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1B2D26AD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84 (6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2E31742B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173 (7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19" w:type="dxa"/>
              <w:right w:w="19" w:type="dxa"/>
            </w:tcMar>
          </w:tcPr>
          <w:p w14:paraId="3A426DBD" w14:textId="77777777" w:rsidR="00580B9D" w:rsidRPr="001B69C4" w:rsidRDefault="00580B9D" w:rsidP="00AC291E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257 (71%)</w:t>
            </w:r>
          </w:p>
        </w:tc>
      </w:tr>
      <w:tr w:rsidR="00580B9D" w:rsidRPr="001B69C4" w14:paraId="7AF4643D" w14:textId="77777777" w:rsidTr="00BB555D">
        <w:trPr>
          <w:cantSplit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4EF4A03B" w14:textId="77777777" w:rsidR="00580B9D" w:rsidRPr="001B69C4" w:rsidRDefault="00580B9D" w:rsidP="00AC291E">
            <w:pPr>
              <w:snapToGrid w:val="0"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vertAlign w:val="superscript"/>
                <w:lang w:val="en-US"/>
              </w:rPr>
              <w:t>#</w:t>
            </w:r>
            <w:r w:rsidRPr="001B69C4">
              <w:rPr>
                <w:rFonts w:ascii="Arial" w:eastAsia="Calibri" w:hAnsi="Arial" w:cs="Arial"/>
                <w:lang w:val="en-US"/>
              </w:rPr>
              <w:t xml:space="preserve">hemoglobin&lt;10.5 g/dl in females and &lt;12.0 g/dl in males; </w:t>
            </w:r>
            <w:r w:rsidRPr="001B69C4">
              <w:rPr>
                <w:rFonts w:ascii="Arial" w:eastAsia="Calibri" w:hAnsi="Arial" w:cs="Arial"/>
                <w:vertAlign w:val="superscript"/>
                <w:lang w:val="en-US"/>
              </w:rPr>
              <w:t>$</w:t>
            </w:r>
            <w:r w:rsidRPr="001B69C4">
              <w:rPr>
                <w:rFonts w:ascii="Arial" w:eastAsia="Calibri" w:hAnsi="Arial" w:cs="Arial"/>
                <w:lang w:val="en-US"/>
              </w:rPr>
              <w:t>no complete remission;</w:t>
            </w:r>
          </w:p>
          <w:p w14:paraId="2EFEAB0A" w14:textId="77777777" w:rsidR="00172ACF" w:rsidRPr="001B69C4" w:rsidRDefault="00172ACF" w:rsidP="00AC291E">
            <w:pPr>
              <w:snapToGrid w:val="0"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</w:tr>
    </w:tbl>
    <w:p w14:paraId="03CB3FD5" w14:textId="77777777" w:rsidR="00580B9D" w:rsidRPr="001B69C4" w:rsidRDefault="00580B9D" w:rsidP="009C1C9D">
      <w:pPr>
        <w:spacing w:after="0" w:line="360" w:lineRule="auto"/>
        <w:jc w:val="both"/>
        <w:rPr>
          <w:rFonts w:ascii="Arial" w:hAnsi="Arial" w:cs="Arial"/>
          <w:i/>
          <w:iCs/>
          <w:lang w:val="en-US"/>
        </w:rPr>
      </w:pPr>
    </w:p>
    <w:p w14:paraId="1DEF2050" w14:textId="73EAE3A1" w:rsidR="00580B9D" w:rsidRPr="001B69C4" w:rsidRDefault="00580B9D" w:rsidP="009C1C9D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  <w:r w:rsidRPr="001B69C4">
        <w:rPr>
          <w:rFonts w:ascii="Arial" w:hAnsi="Arial" w:cs="Arial"/>
          <w:b/>
          <w:bCs/>
          <w:lang w:val="en-US"/>
        </w:rPr>
        <w:t>Suppl. Table 2: PFS and OS events</w:t>
      </w:r>
    </w:p>
    <w:tbl>
      <w:tblPr>
        <w:tblW w:w="5000" w:type="pct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132"/>
        <w:gridCol w:w="1134"/>
        <w:gridCol w:w="1132"/>
        <w:gridCol w:w="1136"/>
        <w:gridCol w:w="1136"/>
        <w:gridCol w:w="1132"/>
        <w:gridCol w:w="1136"/>
        <w:gridCol w:w="1134"/>
      </w:tblGrid>
      <w:tr w:rsidR="00580B9D" w:rsidRPr="001B69C4" w14:paraId="24A703CB" w14:textId="77777777" w:rsidTr="00131419">
        <w:trPr>
          <w:trHeight w:val="253"/>
        </w:trPr>
        <w:tc>
          <w:tcPr>
            <w:tcW w:w="6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459EC37" w14:textId="77777777" w:rsidR="00580B9D" w:rsidRPr="001B69C4" w:rsidRDefault="00580B9D" w:rsidP="00BB555D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8C7DB9D" w14:textId="77777777" w:rsidR="00580B9D" w:rsidRPr="001B69C4" w:rsidRDefault="00580B9D" w:rsidP="00BB555D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76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640E383" w14:textId="15828F96" w:rsidR="00580B9D" w:rsidRPr="001B69C4" w:rsidRDefault="00580B9D" w:rsidP="00BB555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Progression free survival (PFS)</w:t>
            </w:r>
          </w:p>
        </w:tc>
        <w:tc>
          <w:tcPr>
            <w:tcW w:w="1875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264EB62" w14:textId="7D4E0B5A" w:rsidR="00580B9D" w:rsidRPr="001B69C4" w:rsidRDefault="00580B9D" w:rsidP="00BB555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Overall survival (OS)</w:t>
            </w:r>
          </w:p>
        </w:tc>
      </w:tr>
      <w:tr w:rsidR="00580B9D" w:rsidRPr="001B69C4" w14:paraId="489E7560" w14:textId="77777777" w:rsidTr="00131419">
        <w:trPr>
          <w:trHeight w:val="497"/>
        </w:trPr>
        <w:tc>
          <w:tcPr>
            <w:tcW w:w="624" w:type="pct"/>
            <w:tcBorders>
              <w:top w:val="nil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120" w:type="dxa"/>
            </w:tcMar>
            <w:vAlign w:val="center"/>
            <w:hideMark/>
          </w:tcPr>
          <w:p w14:paraId="36493985" w14:textId="77777777" w:rsidR="00580B9D" w:rsidRPr="001B69C4" w:rsidRDefault="00580B9D" w:rsidP="00BB555D">
            <w:pPr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Trial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120" w:type="dxa"/>
            </w:tcMar>
            <w:vAlign w:val="center"/>
            <w:hideMark/>
          </w:tcPr>
          <w:p w14:paraId="323074B1" w14:textId="77777777" w:rsidR="00580B9D" w:rsidRPr="001B69C4" w:rsidRDefault="00580B9D" w:rsidP="00BB555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N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120" w:type="dxa"/>
            </w:tcMar>
            <w:vAlign w:val="center"/>
            <w:hideMark/>
          </w:tcPr>
          <w:p w14:paraId="07F967D2" w14:textId="77777777" w:rsidR="00580B9D" w:rsidRPr="001B69C4" w:rsidRDefault="00580B9D" w:rsidP="00BB555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events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120" w:type="dxa"/>
            </w:tcMar>
            <w:vAlign w:val="center"/>
            <w:hideMark/>
          </w:tcPr>
          <w:p w14:paraId="06109BA4" w14:textId="77777777" w:rsidR="00580B9D" w:rsidRPr="001B69C4" w:rsidRDefault="00580B9D" w:rsidP="00BB555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censored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120" w:type="dxa"/>
            </w:tcMar>
            <w:vAlign w:val="center"/>
            <w:hideMark/>
          </w:tcPr>
          <w:p w14:paraId="462F8678" w14:textId="77777777" w:rsidR="00580B9D" w:rsidRPr="001B69C4" w:rsidRDefault="00580B9D" w:rsidP="00BB555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% censored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120" w:type="dxa"/>
            </w:tcMar>
            <w:vAlign w:val="center"/>
            <w:hideMark/>
          </w:tcPr>
          <w:p w14:paraId="284683A9" w14:textId="77777777" w:rsidR="00580B9D" w:rsidRPr="001B69C4" w:rsidRDefault="00580B9D" w:rsidP="00BB555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events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120" w:type="dxa"/>
            </w:tcMar>
            <w:vAlign w:val="center"/>
            <w:hideMark/>
          </w:tcPr>
          <w:p w14:paraId="3435AA9C" w14:textId="77777777" w:rsidR="00580B9D" w:rsidRPr="001B69C4" w:rsidRDefault="00580B9D" w:rsidP="00BB555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censore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120" w:type="dxa"/>
            </w:tcMar>
            <w:vAlign w:val="center"/>
            <w:hideMark/>
          </w:tcPr>
          <w:p w14:paraId="09DEEFB4" w14:textId="77777777" w:rsidR="00580B9D" w:rsidRPr="001B69C4" w:rsidRDefault="00580B9D" w:rsidP="00BB555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% censored</w:t>
            </w:r>
          </w:p>
        </w:tc>
      </w:tr>
      <w:tr w:rsidR="00580B9D" w:rsidRPr="001B69C4" w14:paraId="48E6FDCB" w14:textId="77777777" w:rsidTr="00131419">
        <w:trPr>
          <w:trHeight w:val="497"/>
        </w:trPr>
        <w:tc>
          <w:tcPr>
            <w:tcW w:w="624" w:type="pct"/>
            <w:tcBorders>
              <w:top w:val="single" w:sz="8" w:space="0" w:color="34383B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0" w:type="dxa"/>
              <w:bottom w:w="0" w:type="dxa"/>
              <w:right w:w="120" w:type="dxa"/>
            </w:tcMar>
            <w:vAlign w:val="center"/>
            <w:hideMark/>
          </w:tcPr>
          <w:p w14:paraId="0209CB6E" w14:textId="77777777" w:rsidR="00580B9D" w:rsidRPr="001B69C4" w:rsidRDefault="00580B9D" w:rsidP="00BB555D">
            <w:pPr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HDR1</w:t>
            </w:r>
          </w:p>
        </w:tc>
        <w:tc>
          <w:tcPr>
            <w:tcW w:w="625" w:type="pct"/>
            <w:tcBorders>
              <w:top w:val="single" w:sz="8" w:space="0" w:color="34383B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1" w:type="dxa"/>
              <w:bottom w:w="0" w:type="dxa"/>
              <w:right w:w="120" w:type="dxa"/>
            </w:tcMar>
            <w:vAlign w:val="center"/>
            <w:hideMark/>
          </w:tcPr>
          <w:p w14:paraId="4CCDEF7C" w14:textId="77777777" w:rsidR="00580B9D" w:rsidRPr="001B69C4" w:rsidRDefault="00580B9D" w:rsidP="00BB555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141</w:t>
            </w:r>
          </w:p>
        </w:tc>
        <w:tc>
          <w:tcPr>
            <w:tcW w:w="624" w:type="pct"/>
            <w:tcBorders>
              <w:top w:val="single" w:sz="8" w:space="0" w:color="34383B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1" w:type="dxa"/>
              <w:bottom w:w="0" w:type="dxa"/>
              <w:right w:w="120" w:type="dxa"/>
            </w:tcMar>
            <w:vAlign w:val="center"/>
            <w:hideMark/>
          </w:tcPr>
          <w:p w14:paraId="13694E8E" w14:textId="72AF5732" w:rsidR="00580B9D" w:rsidRPr="001B69C4" w:rsidRDefault="00580B9D" w:rsidP="00BB555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74</w:t>
            </w:r>
            <w:r w:rsidR="00CC4F5A" w:rsidRPr="001B69C4">
              <w:rPr>
                <w:rFonts w:ascii="Arial" w:eastAsia="Calibri" w:hAnsi="Arial" w:cs="Arial"/>
                <w:lang w:val="en-US"/>
              </w:rPr>
              <w:t xml:space="preserve"> (52%)</w:t>
            </w:r>
          </w:p>
        </w:tc>
        <w:tc>
          <w:tcPr>
            <w:tcW w:w="626" w:type="pct"/>
            <w:tcBorders>
              <w:top w:val="single" w:sz="8" w:space="0" w:color="34383B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1" w:type="dxa"/>
              <w:bottom w:w="0" w:type="dxa"/>
              <w:right w:w="120" w:type="dxa"/>
            </w:tcMar>
            <w:vAlign w:val="center"/>
            <w:hideMark/>
          </w:tcPr>
          <w:p w14:paraId="49F75449" w14:textId="77777777" w:rsidR="00580B9D" w:rsidRPr="001B69C4" w:rsidRDefault="00580B9D" w:rsidP="00BB555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67</w:t>
            </w:r>
          </w:p>
        </w:tc>
        <w:tc>
          <w:tcPr>
            <w:tcW w:w="626" w:type="pct"/>
            <w:tcBorders>
              <w:top w:val="single" w:sz="8" w:space="0" w:color="34383B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1" w:type="dxa"/>
              <w:bottom w:w="0" w:type="dxa"/>
              <w:right w:w="120" w:type="dxa"/>
            </w:tcMar>
            <w:vAlign w:val="center"/>
            <w:hideMark/>
          </w:tcPr>
          <w:p w14:paraId="30693EED" w14:textId="77777777" w:rsidR="00580B9D" w:rsidRPr="001B69C4" w:rsidRDefault="00580B9D" w:rsidP="00BB555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47.5</w:t>
            </w:r>
          </w:p>
        </w:tc>
        <w:tc>
          <w:tcPr>
            <w:tcW w:w="624" w:type="pct"/>
            <w:tcBorders>
              <w:top w:val="single" w:sz="8" w:space="0" w:color="34383B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1" w:type="dxa"/>
              <w:bottom w:w="0" w:type="dxa"/>
              <w:right w:w="120" w:type="dxa"/>
            </w:tcMar>
            <w:vAlign w:val="center"/>
            <w:hideMark/>
          </w:tcPr>
          <w:p w14:paraId="509FCBBC" w14:textId="40F8E9F3" w:rsidR="00580B9D" w:rsidRPr="001B69C4" w:rsidRDefault="00580B9D" w:rsidP="00BB555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68</w:t>
            </w:r>
            <w:r w:rsidR="00CC4F5A" w:rsidRPr="001B69C4">
              <w:rPr>
                <w:rFonts w:ascii="Arial" w:eastAsia="Calibri" w:hAnsi="Arial" w:cs="Arial"/>
                <w:lang w:val="en-US"/>
              </w:rPr>
              <w:t xml:space="preserve"> (48%)</w:t>
            </w:r>
          </w:p>
        </w:tc>
        <w:tc>
          <w:tcPr>
            <w:tcW w:w="626" w:type="pct"/>
            <w:tcBorders>
              <w:top w:val="single" w:sz="8" w:space="0" w:color="34383B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1" w:type="dxa"/>
              <w:bottom w:w="0" w:type="dxa"/>
              <w:right w:w="120" w:type="dxa"/>
            </w:tcMar>
            <w:vAlign w:val="center"/>
            <w:hideMark/>
          </w:tcPr>
          <w:p w14:paraId="1D57C9A2" w14:textId="77777777" w:rsidR="00580B9D" w:rsidRPr="001B69C4" w:rsidRDefault="00580B9D" w:rsidP="00BB555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73</w:t>
            </w:r>
          </w:p>
        </w:tc>
        <w:tc>
          <w:tcPr>
            <w:tcW w:w="625" w:type="pct"/>
            <w:tcBorders>
              <w:top w:val="single" w:sz="8" w:space="0" w:color="34383B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1" w:type="dxa"/>
              <w:bottom w:w="0" w:type="dxa"/>
              <w:right w:w="120" w:type="dxa"/>
            </w:tcMar>
            <w:vAlign w:val="center"/>
            <w:hideMark/>
          </w:tcPr>
          <w:p w14:paraId="4BDF19A0" w14:textId="77777777" w:rsidR="00580B9D" w:rsidRPr="001B69C4" w:rsidRDefault="00580B9D" w:rsidP="00BB555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51.8</w:t>
            </w:r>
          </w:p>
        </w:tc>
      </w:tr>
      <w:tr w:rsidR="00580B9D" w:rsidRPr="001B69C4" w14:paraId="3CC15D8A" w14:textId="77777777" w:rsidTr="00131419">
        <w:trPr>
          <w:trHeight w:val="497"/>
        </w:trPr>
        <w:tc>
          <w:tcPr>
            <w:tcW w:w="624" w:type="pct"/>
            <w:tcBorders>
              <w:top w:val="nil"/>
              <w:left w:val="nil"/>
              <w:bottom w:val="dashed" w:sz="8" w:space="0" w:color="34383B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120" w:type="dxa"/>
            </w:tcMar>
            <w:vAlign w:val="center"/>
            <w:hideMark/>
          </w:tcPr>
          <w:p w14:paraId="60A33973" w14:textId="77777777" w:rsidR="00580B9D" w:rsidRPr="001B69C4" w:rsidRDefault="00580B9D" w:rsidP="00BB555D">
            <w:pPr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HDR2</w:t>
            </w:r>
          </w:p>
        </w:tc>
        <w:tc>
          <w:tcPr>
            <w:tcW w:w="625" w:type="pct"/>
            <w:tcBorders>
              <w:top w:val="nil"/>
              <w:left w:val="nil"/>
              <w:bottom w:val="dashed" w:sz="8" w:space="0" w:color="34383B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120" w:type="dxa"/>
            </w:tcMar>
            <w:vAlign w:val="center"/>
            <w:hideMark/>
          </w:tcPr>
          <w:p w14:paraId="70DFCF69" w14:textId="77777777" w:rsidR="00580B9D" w:rsidRPr="001B69C4" w:rsidRDefault="00580B9D" w:rsidP="00BB555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234</w:t>
            </w:r>
          </w:p>
        </w:tc>
        <w:tc>
          <w:tcPr>
            <w:tcW w:w="624" w:type="pct"/>
            <w:tcBorders>
              <w:top w:val="nil"/>
              <w:left w:val="nil"/>
              <w:bottom w:val="dashed" w:sz="8" w:space="0" w:color="34383B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120" w:type="dxa"/>
            </w:tcMar>
            <w:vAlign w:val="center"/>
            <w:hideMark/>
          </w:tcPr>
          <w:p w14:paraId="5524D8CB" w14:textId="4765342A" w:rsidR="00580B9D" w:rsidRPr="001B69C4" w:rsidRDefault="00580B9D" w:rsidP="00BB555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72</w:t>
            </w:r>
            <w:r w:rsidR="00CC4F5A" w:rsidRPr="001B69C4">
              <w:rPr>
                <w:rFonts w:ascii="Arial" w:eastAsia="Calibri" w:hAnsi="Arial" w:cs="Arial"/>
                <w:lang w:val="en-US"/>
              </w:rPr>
              <w:t xml:space="preserve"> (31%)</w:t>
            </w:r>
          </w:p>
        </w:tc>
        <w:tc>
          <w:tcPr>
            <w:tcW w:w="626" w:type="pct"/>
            <w:tcBorders>
              <w:top w:val="nil"/>
              <w:left w:val="nil"/>
              <w:bottom w:val="dashed" w:sz="8" w:space="0" w:color="34383B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120" w:type="dxa"/>
            </w:tcMar>
            <w:vAlign w:val="center"/>
            <w:hideMark/>
          </w:tcPr>
          <w:p w14:paraId="019DC216" w14:textId="77777777" w:rsidR="00580B9D" w:rsidRPr="001B69C4" w:rsidRDefault="00580B9D" w:rsidP="00BB555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162</w:t>
            </w:r>
          </w:p>
        </w:tc>
        <w:tc>
          <w:tcPr>
            <w:tcW w:w="626" w:type="pct"/>
            <w:tcBorders>
              <w:top w:val="nil"/>
              <w:left w:val="nil"/>
              <w:bottom w:val="dashed" w:sz="8" w:space="0" w:color="34383B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120" w:type="dxa"/>
            </w:tcMar>
            <w:vAlign w:val="center"/>
            <w:hideMark/>
          </w:tcPr>
          <w:p w14:paraId="1C2B6D68" w14:textId="77777777" w:rsidR="00580B9D" w:rsidRPr="001B69C4" w:rsidRDefault="00580B9D" w:rsidP="00BB555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69.2</w:t>
            </w:r>
          </w:p>
        </w:tc>
        <w:tc>
          <w:tcPr>
            <w:tcW w:w="624" w:type="pct"/>
            <w:tcBorders>
              <w:top w:val="nil"/>
              <w:left w:val="nil"/>
              <w:bottom w:val="dashed" w:sz="8" w:space="0" w:color="34383B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120" w:type="dxa"/>
            </w:tcMar>
            <w:vAlign w:val="center"/>
            <w:hideMark/>
          </w:tcPr>
          <w:p w14:paraId="4910F717" w14:textId="019230FD" w:rsidR="00580B9D" w:rsidRPr="001B69C4" w:rsidRDefault="00580B9D" w:rsidP="00BB555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43</w:t>
            </w:r>
            <w:r w:rsidR="00CC4F5A" w:rsidRPr="001B69C4">
              <w:rPr>
                <w:rFonts w:ascii="Arial" w:eastAsia="Calibri" w:hAnsi="Arial" w:cs="Arial"/>
                <w:lang w:val="en-US"/>
              </w:rPr>
              <w:t xml:space="preserve"> (18%)</w:t>
            </w:r>
          </w:p>
        </w:tc>
        <w:tc>
          <w:tcPr>
            <w:tcW w:w="626" w:type="pct"/>
            <w:tcBorders>
              <w:top w:val="nil"/>
              <w:left w:val="nil"/>
              <w:bottom w:val="dashed" w:sz="8" w:space="0" w:color="34383B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120" w:type="dxa"/>
            </w:tcMar>
            <w:vAlign w:val="center"/>
            <w:hideMark/>
          </w:tcPr>
          <w:p w14:paraId="2AE3F733" w14:textId="77777777" w:rsidR="00580B9D" w:rsidRPr="001B69C4" w:rsidRDefault="00580B9D" w:rsidP="00BB555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191</w:t>
            </w:r>
          </w:p>
        </w:tc>
        <w:tc>
          <w:tcPr>
            <w:tcW w:w="625" w:type="pct"/>
            <w:tcBorders>
              <w:top w:val="nil"/>
              <w:left w:val="nil"/>
              <w:bottom w:val="dashed" w:sz="8" w:space="0" w:color="34383B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120" w:type="dxa"/>
            </w:tcMar>
            <w:vAlign w:val="center"/>
            <w:hideMark/>
          </w:tcPr>
          <w:p w14:paraId="068F266A" w14:textId="77777777" w:rsidR="00580B9D" w:rsidRPr="001B69C4" w:rsidRDefault="00580B9D" w:rsidP="00BB555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81.6</w:t>
            </w:r>
          </w:p>
        </w:tc>
      </w:tr>
      <w:tr w:rsidR="00580B9D" w:rsidRPr="001B69C4" w14:paraId="04E715D7" w14:textId="77777777" w:rsidTr="00131419">
        <w:trPr>
          <w:trHeight w:val="497"/>
        </w:trPr>
        <w:tc>
          <w:tcPr>
            <w:tcW w:w="624" w:type="pct"/>
            <w:tcBorders>
              <w:top w:val="single" w:sz="8" w:space="0" w:color="34383B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40" w:type="dxa"/>
              <w:bottom w:w="0" w:type="dxa"/>
              <w:right w:w="120" w:type="dxa"/>
            </w:tcMar>
            <w:vAlign w:val="center"/>
            <w:hideMark/>
          </w:tcPr>
          <w:p w14:paraId="612E5757" w14:textId="77777777" w:rsidR="00580B9D" w:rsidRPr="001B69C4" w:rsidRDefault="00580B9D" w:rsidP="00BB555D">
            <w:pPr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 Total</w:t>
            </w:r>
          </w:p>
        </w:tc>
        <w:tc>
          <w:tcPr>
            <w:tcW w:w="625" w:type="pct"/>
            <w:tcBorders>
              <w:top w:val="single" w:sz="8" w:space="0" w:color="34383B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40" w:type="dxa"/>
              <w:bottom w:w="0" w:type="dxa"/>
              <w:right w:w="120" w:type="dxa"/>
            </w:tcMar>
            <w:vAlign w:val="center"/>
            <w:hideMark/>
          </w:tcPr>
          <w:p w14:paraId="49D98723" w14:textId="77777777" w:rsidR="00580B9D" w:rsidRPr="001B69C4" w:rsidRDefault="00580B9D" w:rsidP="00BB555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375</w:t>
            </w:r>
          </w:p>
        </w:tc>
        <w:tc>
          <w:tcPr>
            <w:tcW w:w="624" w:type="pct"/>
            <w:tcBorders>
              <w:top w:val="single" w:sz="8" w:space="0" w:color="34383B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40" w:type="dxa"/>
              <w:bottom w:w="0" w:type="dxa"/>
              <w:right w:w="120" w:type="dxa"/>
            </w:tcMar>
            <w:vAlign w:val="center"/>
            <w:hideMark/>
          </w:tcPr>
          <w:p w14:paraId="39221E16" w14:textId="73AE3312" w:rsidR="00580B9D" w:rsidRPr="001B69C4" w:rsidRDefault="00580B9D" w:rsidP="00BB555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146</w:t>
            </w:r>
            <w:r w:rsidR="00CC4F5A" w:rsidRPr="001B69C4">
              <w:rPr>
                <w:rFonts w:ascii="Arial" w:eastAsia="Calibri" w:hAnsi="Arial" w:cs="Arial"/>
                <w:lang w:val="en-US"/>
              </w:rPr>
              <w:t xml:space="preserve"> (39%)</w:t>
            </w:r>
          </w:p>
        </w:tc>
        <w:tc>
          <w:tcPr>
            <w:tcW w:w="626" w:type="pct"/>
            <w:tcBorders>
              <w:top w:val="single" w:sz="8" w:space="0" w:color="34383B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40" w:type="dxa"/>
              <w:bottom w:w="0" w:type="dxa"/>
              <w:right w:w="120" w:type="dxa"/>
            </w:tcMar>
            <w:vAlign w:val="center"/>
            <w:hideMark/>
          </w:tcPr>
          <w:p w14:paraId="6CE8F9B2" w14:textId="77777777" w:rsidR="00580B9D" w:rsidRPr="001B69C4" w:rsidRDefault="00580B9D" w:rsidP="00BB555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229</w:t>
            </w:r>
          </w:p>
        </w:tc>
        <w:tc>
          <w:tcPr>
            <w:tcW w:w="626" w:type="pct"/>
            <w:tcBorders>
              <w:top w:val="single" w:sz="8" w:space="0" w:color="34383B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40" w:type="dxa"/>
              <w:bottom w:w="0" w:type="dxa"/>
              <w:right w:w="120" w:type="dxa"/>
            </w:tcMar>
            <w:vAlign w:val="center"/>
            <w:hideMark/>
          </w:tcPr>
          <w:p w14:paraId="40C01B59" w14:textId="77777777" w:rsidR="00580B9D" w:rsidRPr="001B69C4" w:rsidRDefault="00580B9D" w:rsidP="00BB555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61.1</w:t>
            </w:r>
          </w:p>
        </w:tc>
        <w:tc>
          <w:tcPr>
            <w:tcW w:w="624" w:type="pct"/>
            <w:tcBorders>
              <w:top w:val="single" w:sz="8" w:space="0" w:color="34383B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40" w:type="dxa"/>
              <w:bottom w:w="0" w:type="dxa"/>
              <w:right w:w="120" w:type="dxa"/>
            </w:tcMar>
            <w:vAlign w:val="center"/>
            <w:hideMark/>
          </w:tcPr>
          <w:p w14:paraId="24E5FE93" w14:textId="343ED40A" w:rsidR="00580B9D" w:rsidRPr="001B69C4" w:rsidRDefault="00580B9D" w:rsidP="00BB555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111</w:t>
            </w:r>
            <w:r w:rsidR="00CC4F5A" w:rsidRPr="001B69C4">
              <w:rPr>
                <w:rFonts w:ascii="Arial" w:eastAsia="Calibri" w:hAnsi="Arial" w:cs="Arial"/>
                <w:lang w:val="en-US"/>
              </w:rPr>
              <w:t xml:space="preserve"> (30%)</w:t>
            </w:r>
          </w:p>
        </w:tc>
        <w:tc>
          <w:tcPr>
            <w:tcW w:w="626" w:type="pct"/>
            <w:tcBorders>
              <w:top w:val="single" w:sz="8" w:space="0" w:color="34383B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40" w:type="dxa"/>
              <w:bottom w:w="0" w:type="dxa"/>
              <w:right w:w="120" w:type="dxa"/>
            </w:tcMar>
            <w:vAlign w:val="center"/>
            <w:hideMark/>
          </w:tcPr>
          <w:p w14:paraId="26640DB1" w14:textId="77777777" w:rsidR="00580B9D" w:rsidRPr="001B69C4" w:rsidRDefault="00580B9D" w:rsidP="00BB555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266</w:t>
            </w:r>
          </w:p>
        </w:tc>
        <w:tc>
          <w:tcPr>
            <w:tcW w:w="625" w:type="pct"/>
            <w:tcBorders>
              <w:top w:val="single" w:sz="8" w:space="0" w:color="34383B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40" w:type="dxa"/>
              <w:bottom w:w="0" w:type="dxa"/>
              <w:right w:w="120" w:type="dxa"/>
            </w:tcMar>
            <w:vAlign w:val="center"/>
            <w:hideMark/>
          </w:tcPr>
          <w:p w14:paraId="676E134B" w14:textId="77777777" w:rsidR="00580B9D" w:rsidRPr="001B69C4" w:rsidRDefault="00580B9D" w:rsidP="00BB555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70.4</w:t>
            </w:r>
          </w:p>
        </w:tc>
      </w:tr>
    </w:tbl>
    <w:p w14:paraId="6A528C20" w14:textId="157ECC0F" w:rsidR="00580B9D" w:rsidRPr="001B69C4" w:rsidRDefault="00131419" w:rsidP="009C1C9D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eastAsia="Calibri" w:hAnsi="Arial" w:cs="Arial"/>
          <w:sz w:val="20"/>
          <w:lang w:val="en-US"/>
        </w:rPr>
        <w:t>PFS= progression-free survival, OS= overall survival</w:t>
      </w:r>
    </w:p>
    <w:p w14:paraId="4927CA02" w14:textId="77777777" w:rsidR="00580B9D" w:rsidRPr="001B69C4" w:rsidRDefault="00580B9D">
      <w:pPr>
        <w:rPr>
          <w:rFonts w:ascii="Arial" w:hAnsi="Arial" w:cs="Arial"/>
          <w:b/>
          <w:bCs/>
          <w:lang w:val="en-US"/>
        </w:rPr>
      </w:pPr>
      <w:r w:rsidRPr="001B69C4">
        <w:rPr>
          <w:rFonts w:ascii="Arial" w:hAnsi="Arial" w:cs="Arial"/>
          <w:b/>
          <w:bCs/>
          <w:lang w:val="en-US"/>
        </w:rPr>
        <w:br w:type="page"/>
      </w:r>
    </w:p>
    <w:p w14:paraId="61906938" w14:textId="1BE206B3" w:rsidR="00580B9D" w:rsidRPr="001B69C4" w:rsidRDefault="00580B9D" w:rsidP="009C1C9D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  <w:r w:rsidRPr="001B69C4">
        <w:rPr>
          <w:rFonts w:ascii="Arial" w:hAnsi="Arial" w:cs="Arial"/>
          <w:b/>
          <w:bCs/>
          <w:lang w:val="en-US"/>
        </w:rPr>
        <w:lastRenderedPageBreak/>
        <w:t>Suppl. Table 3: Treatment effects on PFS and OS</w:t>
      </w:r>
    </w:p>
    <w:tbl>
      <w:tblPr>
        <w:tblpPr w:leftFromText="141" w:rightFromText="141" w:vertAnchor="page" w:horzAnchor="margin" w:tblpY="1862"/>
        <w:tblW w:w="5000" w:type="pct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060"/>
        <w:gridCol w:w="927"/>
        <w:gridCol w:w="1109"/>
        <w:gridCol w:w="1216"/>
        <w:gridCol w:w="1216"/>
        <w:gridCol w:w="227"/>
        <w:gridCol w:w="1107"/>
        <w:gridCol w:w="1216"/>
        <w:gridCol w:w="994"/>
      </w:tblGrid>
      <w:tr w:rsidR="00580B9D" w:rsidRPr="001B69C4" w14:paraId="6A8174BB" w14:textId="77777777" w:rsidTr="00131419">
        <w:trPr>
          <w:trHeight w:val="556"/>
          <w:tblHeader/>
        </w:trPr>
        <w:tc>
          <w:tcPr>
            <w:tcW w:w="5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71C6E2DC" w14:textId="77777777" w:rsidR="00580B9D" w:rsidRPr="001B69C4" w:rsidRDefault="00580B9D" w:rsidP="00580B9D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5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75F9F892" w14:textId="77777777" w:rsidR="00580B9D" w:rsidRPr="001B69C4" w:rsidRDefault="00580B9D" w:rsidP="00580B9D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76" w:type="pct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11C1F38D" w14:textId="77777777" w:rsidR="00580B9D" w:rsidRPr="001B69C4" w:rsidRDefault="00580B9D" w:rsidP="00580B9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Progression free survival (PFS)</w:t>
            </w:r>
          </w:p>
        </w:tc>
        <w:tc>
          <w:tcPr>
            <w:tcW w:w="1828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58A91B19" w14:textId="77777777" w:rsidR="00580B9D" w:rsidRPr="001B69C4" w:rsidRDefault="00580B9D" w:rsidP="00580B9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Overall survival (OS)</w:t>
            </w:r>
          </w:p>
        </w:tc>
      </w:tr>
      <w:tr w:rsidR="00580B9D" w:rsidRPr="001B69C4" w14:paraId="459E1DD3" w14:textId="77777777" w:rsidTr="00131419">
        <w:trPr>
          <w:trHeight w:val="556"/>
          <w:tblHeader/>
        </w:trPr>
        <w:tc>
          <w:tcPr>
            <w:tcW w:w="585" w:type="pct"/>
            <w:tcBorders>
              <w:top w:val="nil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113" w:type="dxa"/>
            </w:tcMar>
            <w:vAlign w:val="center"/>
            <w:hideMark/>
          </w:tcPr>
          <w:p w14:paraId="0368244C" w14:textId="77777777" w:rsidR="00580B9D" w:rsidRPr="001B69C4" w:rsidRDefault="00580B9D" w:rsidP="00580B9D">
            <w:pPr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Trial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113" w:type="dxa"/>
            </w:tcMar>
            <w:vAlign w:val="center"/>
            <w:hideMark/>
          </w:tcPr>
          <w:p w14:paraId="4D451C79" w14:textId="77777777" w:rsidR="00580B9D" w:rsidRPr="001B69C4" w:rsidRDefault="00580B9D" w:rsidP="00580B9D">
            <w:pPr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N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F6235E1" w14:textId="77777777" w:rsidR="00580B9D" w:rsidRPr="001B69C4" w:rsidRDefault="00580B9D" w:rsidP="00580B9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HR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5B9F678" w14:textId="77777777" w:rsidR="00580B9D" w:rsidRPr="001B69C4" w:rsidRDefault="00580B9D" w:rsidP="00580B9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 xml:space="preserve">LL </w:t>
            </w:r>
          </w:p>
          <w:p w14:paraId="6A312BA3" w14:textId="77777777" w:rsidR="00580B9D" w:rsidRPr="001B69C4" w:rsidRDefault="00580B9D" w:rsidP="00580B9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95%CI</w:t>
            </w:r>
          </w:p>
        </w:tc>
        <w:tc>
          <w:tcPr>
            <w:tcW w:w="794" w:type="pct"/>
            <w:gridSpan w:val="2"/>
            <w:tcBorders>
              <w:top w:val="nil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B640871" w14:textId="77777777" w:rsidR="00580B9D" w:rsidRPr="001B69C4" w:rsidRDefault="00580B9D" w:rsidP="00580B9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 xml:space="preserve">UL </w:t>
            </w:r>
          </w:p>
          <w:p w14:paraId="47A4DD66" w14:textId="77777777" w:rsidR="00580B9D" w:rsidRPr="001B69C4" w:rsidRDefault="00580B9D" w:rsidP="00580B9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95%CI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E5FC2" w14:textId="77777777" w:rsidR="00580B9D" w:rsidRPr="001B69C4" w:rsidRDefault="00580B9D" w:rsidP="00580B9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HR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C56D0" w14:textId="77777777" w:rsidR="00580B9D" w:rsidRPr="001B69C4" w:rsidRDefault="00580B9D" w:rsidP="00580B9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 xml:space="preserve">LL </w:t>
            </w:r>
          </w:p>
          <w:p w14:paraId="77DB5262" w14:textId="77777777" w:rsidR="00580B9D" w:rsidRPr="001B69C4" w:rsidRDefault="00580B9D" w:rsidP="00580B9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95%CI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47E4D" w14:textId="77777777" w:rsidR="00580B9D" w:rsidRPr="001B69C4" w:rsidRDefault="00580B9D" w:rsidP="00580B9D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UL 95%CI</w:t>
            </w:r>
          </w:p>
        </w:tc>
      </w:tr>
      <w:tr w:rsidR="00580B9D" w:rsidRPr="001B69C4" w14:paraId="1202DD11" w14:textId="77777777" w:rsidTr="00131419">
        <w:trPr>
          <w:trHeight w:val="556"/>
        </w:trPr>
        <w:tc>
          <w:tcPr>
            <w:tcW w:w="585" w:type="pct"/>
            <w:tcBorders>
              <w:top w:val="single" w:sz="8" w:space="0" w:color="34383B"/>
              <w:left w:val="nil"/>
              <w:right w:val="nil"/>
            </w:tcBorders>
            <w:shd w:val="clear" w:color="auto" w:fill="E7E7E7"/>
            <w:tcMar>
              <w:top w:w="15" w:type="dxa"/>
              <w:left w:w="38" w:type="dxa"/>
              <w:bottom w:w="0" w:type="dxa"/>
              <w:right w:w="113" w:type="dxa"/>
            </w:tcMar>
            <w:vAlign w:val="center"/>
            <w:hideMark/>
          </w:tcPr>
          <w:p w14:paraId="5DEAF6ED" w14:textId="77777777" w:rsidR="00580B9D" w:rsidRPr="001B69C4" w:rsidRDefault="00580B9D" w:rsidP="00580B9D">
            <w:pPr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HDR1</w:t>
            </w:r>
          </w:p>
        </w:tc>
        <w:tc>
          <w:tcPr>
            <w:tcW w:w="511" w:type="pct"/>
            <w:tcBorders>
              <w:top w:val="single" w:sz="8" w:space="0" w:color="34383B"/>
              <w:left w:val="nil"/>
              <w:right w:val="nil"/>
            </w:tcBorders>
            <w:shd w:val="clear" w:color="auto" w:fill="E7E7E7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1A0FC2AF" w14:textId="77777777" w:rsidR="00580B9D" w:rsidRPr="001B69C4" w:rsidRDefault="00580B9D" w:rsidP="00580B9D">
            <w:pPr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141</w:t>
            </w:r>
          </w:p>
        </w:tc>
        <w:tc>
          <w:tcPr>
            <w:tcW w:w="611" w:type="pct"/>
            <w:tcBorders>
              <w:top w:val="single" w:sz="8" w:space="0" w:color="34383B"/>
              <w:left w:val="nil"/>
              <w:right w:val="nil"/>
            </w:tcBorders>
            <w:shd w:val="clear" w:color="auto" w:fill="E7E7E7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69AC6C38" w14:textId="77777777" w:rsidR="00580B9D" w:rsidRPr="001B69C4" w:rsidRDefault="00580B9D" w:rsidP="00580B9D">
            <w:pPr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0.61</w:t>
            </w:r>
          </w:p>
        </w:tc>
        <w:tc>
          <w:tcPr>
            <w:tcW w:w="670" w:type="pct"/>
            <w:tcBorders>
              <w:top w:val="single" w:sz="8" w:space="0" w:color="34383B"/>
              <w:left w:val="nil"/>
              <w:right w:val="nil"/>
            </w:tcBorders>
            <w:shd w:val="clear" w:color="auto" w:fill="E7E7E7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16C08679" w14:textId="77777777" w:rsidR="00580B9D" w:rsidRPr="001B69C4" w:rsidRDefault="00580B9D" w:rsidP="00580B9D">
            <w:pPr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0.38</w:t>
            </w:r>
          </w:p>
        </w:tc>
        <w:tc>
          <w:tcPr>
            <w:tcW w:w="670" w:type="pct"/>
            <w:tcBorders>
              <w:top w:val="single" w:sz="8" w:space="0" w:color="34383B"/>
              <w:left w:val="nil"/>
              <w:right w:val="nil"/>
            </w:tcBorders>
            <w:shd w:val="clear" w:color="auto" w:fill="E7E7E7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72F39989" w14:textId="77777777" w:rsidR="00580B9D" w:rsidRPr="001B69C4" w:rsidRDefault="00580B9D" w:rsidP="00580B9D">
            <w:pPr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0.98</w:t>
            </w:r>
          </w:p>
        </w:tc>
        <w:tc>
          <w:tcPr>
            <w:tcW w:w="734" w:type="pct"/>
            <w:gridSpan w:val="2"/>
            <w:tcBorders>
              <w:top w:val="single" w:sz="8" w:space="0" w:color="34383B"/>
              <w:left w:val="nil"/>
              <w:right w:val="nil"/>
            </w:tcBorders>
            <w:shd w:val="clear" w:color="auto" w:fill="E7E7E7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065604D9" w14:textId="77777777" w:rsidR="00580B9D" w:rsidRPr="001B69C4" w:rsidRDefault="00580B9D" w:rsidP="00580B9D">
            <w:pPr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1.01</w:t>
            </w:r>
          </w:p>
        </w:tc>
        <w:tc>
          <w:tcPr>
            <w:tcW w:w="670" w:type="pct"/>
            <w:tcBorders>
              <w:top w:val="single" w:sz="8" w:space="0" w:color="34383B"/>
              <w:left w:val="nil"/>
              <w:right w:val="nil"/>
            </w:tcBorders>
            <w:shd w:val="clear" w:color="auto" w:fill="E7E7E7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2D04B7D9" w14:textId="77777777" w:rsidR="00580B9D" w:rsidRPr="001B69C4" w:rsidRDefault="00580B9D" w:rsidP="00580B9D">
            <w:pPr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0.63</w:t>
            </w:r>
          </w:p>
        </w:tc>
        <w:tc>
          <w:tcPr>
            <w:tcW w:w="548" w:type="pct"/>
            <w:tcBorders>
              <w:top w:val="single" w:sz="8" w:space="0" w:color="34383B"/>
              <w:left w:val="nil"/>
              <w:right w:val="nil"/>
            </w:tcBorders>
            <w:shd w:val="clear" w:color="auto" w:fill="E7E7E7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290DD075" w14:textId="77777777" w:rsidR="00580B9D" w:rsidRPr="001B69C4" w:rsidRDefault="00580B9D" w:rsidP="00580B9D">
            <w:pPr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1.63</w:t>
            </w:r>
          </w:p>
        </w:tc>
      </w:tr>
      <w:tr w:rsidR="00580B9D" w:rsidRPr="001B69C4" w14:paraId="23AA7C85" w14:textId="77777777" w:rsidTr="00131419">
        <w:trPr>
          <w:trHeight w:val="556"/>
        </w:trPr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113" w:type="dxa"/>
            </w:tcMar>
            <w:vAlign w:val="center"/>
            <w:hideMark/>
          </w:tcPr>
          <w:p w14:paraId="12E7905F" w14:textId="77777777" w:rsidR="00580B9D" w:rsidRPr="001B69C4" w:rsidRDefault="00580B9D" w:rsidP="00580B9D">
            <w:pPr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HDR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589A5305" w14:textId="77777777" w:rsidR="00580B9D" w:rsidRPr="001B69C4" w:rsidRDefault="00580B9D" w:rsidP="00580B9D">
            <w:pPr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234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336FBDBC" w14:textId="77777777" w:rsidR="00580B9D" w:rsidRPr="001B69C4" w:rsidRDefault="00580B9D" w:rsidP="00580B9D">
            <w:pPr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1.1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60CEA3BF" w14:textId="77777777" w:rsidR="00580B9D" w:rsidRPr="001B69C4" w:rsidRDefault="00580B9D" w:rsidP="00580B9D">
            <w:pPr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0.69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726CB70B" w14:textId="77777777" w:rsidR="00580B9D" w:rsidRPr="001B69C4" w:rsidRDefault="00580B9D" w:rsidP="00580B9D">
            <w:pPr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1.75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4FB706F9" w14:textId="77777777" w:rsidR="00580B9D" w:rsidRPr="001B69C4" w:rsidRDefault="00580B9D" w:rsidP="00580B9D">
            <w:pPr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0.8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3B93608A" w14:textId="77777777" w:rsidR="00580B9D" w:rsidRPr="001B69C4" w:rsidRDefault="00580B9D" w:rsidP="00580B9D">
            <w:pPr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0.44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1FEB5F0F" w14:textId="77777777" w:rsidR="00580B9D" w:rsidRPr="001B69C4" w:rsidRDefault="00580B9D" w:rsidP="00580B9D">
            <w:pPr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1.47</w:t>
            </w:r>
          </w:p>
        </w:tc>
      </w:tr>
    </w:tbl>
    <w:p w14:paraId="472B3B1D" w14:textId="28913128" w:rsidR="00580B9D" w:rsidRPr="001B69C4" w:rsidRDefault="00131419" w:rsidP="00580B9D">
      <w:pPr>
        <w:rPr>
          <w:rFonts w:ascii="Arial" w:eastAsia="Calibri" w:hAnsi="Arial" w:cs="Arial"/>
          <w:sz w:val="20"/>
          <w:lang w:val="en-US"/>
        </w:rPr>
      </w:pPr>
      <w:r>
        <w:rPr>
          <w:rFonts w:ascii="Arial" w:eastAsia="Calibri" w:hAnsi="Arial" w:cs="Arial"/>
          <w:sz w:val="20"/>
          <w:lang w:val="en-US"/>
        </w:rPr>
        <w:t>PFS= progression-free survival, OS= overall survival</w:t>
      </w:r>
      <w:r>
        <w:rPr>
          <w:rFonts w:ascii="Arial" w:eastAsia="Calibri" w:hAnsi="Arial" w:cs="Arial"/>
          <w:sz w:val="20"/>
          <w:lang w:val="en-US"/>
        </w:rPr>
        <w:t>,</w:t>
      </w:r>
      <w:r w:rsidRPr="001B69C4">
        <w:rPr>
          <w:rFonts w:ascii="Arial" w:eastAsia="Calibri" w:hAnsi="Arial" w:cs="Arial"/>
          <w:sz w:val="20"/>
          <w:lang w:val="en-US"/>
        </w:rPr>
        <w:t xml:space="preserve"> </w:t>
      </w:r>
      <w:r w:rsidR="00580B9D" w:rsidRPr="001B69C4">
        <w:rPr>
          <w:rFonts w:ascii="Arial" w:eastAsia="Calibri" w:hAnsi="Arial" w:cs="Arial"/>
          <w:sz w:val="20"/>
          <w:lang w:val="en-US"/>
        </w:rPr>
        <w:t>N= number of patients, LL = lower limit of 95% confidence interval, UL= upper limit of 95% CI</w:t>
      </w:r>
    </w:p>
    <w:p w14:paraId="184B6238" w14:textId="77777777" w:rsidR="00580B9D" w:rsidRPr="001B69C4" w:rsidRDefault="00580B9D" w:rsidP="009C1C9D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724F1C8F" w14:textId="71436A1D" w:rsidR="00580B9D" w:rsidRPr="001B69C4" w:rsidRDefault="00580B9D" w:rsidP="009C1C9D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  <w:r w:rsidRPr="001B69C4">
        <w:rPr>
          <w:rFonts w:ascii="Arial" w:hAnsi="Arial" w:cs="Arial"/>
          <w:b/>
          <w:bCs/>
          <w:lang w:val="en-US"/>
        </w:rPr>
        <w:t>Suppl. Table 4: Prognostic effect of established RF on PFS and OS</w:t>
      </w:r>
    </w:p>
    <w:tbl>
      <w:tblPr>
        <w:tblStyle w:val="Listentabelle1hellAkzent31"/>
        <w:tblW w:w="5000" w:type="pct"/>
        <w:tblLook w:val="0400" w:firstRow="0" w:lastRow="0" w:firstColumn="0" w:lastColumn="0" w:noHBand="0" w:noVBand="1"/>
      </w:tblPr>
      <w:tblGrid>
        <w:gridCol w:w="258"/>
        <w:gridCol w:w="2184"/>
        <w:gridCol w:w="841"/>
        <w:gridCol w:w="102"/>
        <w:gridCol w:w="953"/>
        <w:gridCol w:w="13"/>
        <w:gridCol w:w="933"/>
        <w:gridCol w:w="29"/>
        <w:gridCol w:w="867"/>
        <w:gridCol w:w="40"/>
        <w:gridCol w:w="953"/>
        <w:gridCol w:w="53"/>
        <w:gridCol w:w="893"/>
        <w:gridCol w:w="73"/>
        <w:gridCol w:w="880"/>
      </w:tblGrid>
      <w:tr w:rsidR="00210BCA" w:rsidRPr="001B69C4" w14:paraId="638BFD3C" w14:textId="77777777" w:rsidTr="00C23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tcW w:w="143" w:type="pct"/>
            <w:tcBorders>
              <w:top w:val="single" w:sz="4" w:space="0" w:color="auto"/>
            </w:tcBorders>
          </w:tcPr>
          <w:p w14:paraId="025A0BFE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04" w:type="pct"/>
            <w:tcBorders>
              <w:top w:val="single" w:sz="4" w:space="0" w:color="auto"/>
            </w:tcBorders>
            <w:vAlign w:val="center"/>
          </w:tcPr>
          <w:p w14:paraId="538AAEF8" w14:textId="77777777" w:rsidR="00210BCA" w:rsidRPr="001B69C4" w:rsidRDefault="00210BCA" w:rsidP="00BB555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14:paraId="0A673392" w14:textId="77777777" w:rsidR="00210BCA" w:rsidRPr="001B69C4" w:rsidRDefault="00210BCA" w:rsidP="00BB555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88" w:type="pct"/>
            <w:gridSpan w:val="3"/>
            <w:tcBorders>
              <w:top w:val="single" w:sz="4" w:space="0" w:color="auto"/>
            </w:tcBorders>
            <w:vAlign w:val="center"/>
          </w:tcPr>
          <w:p w14:paraId="3432197E" w14:textId="77777777" w:rsidR="00210BCA" w:rsidRPr="001B69C4" w:rsidRDefault="00210BCA" w:rsidP="00BB555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30" w:type="pct"/>
            <w:gridSpan w:val="2"/>
            <w:tcBorders>
              <w:top w:val="single" w:sz="4" w:space="0" w:color="auto"/>
            </w:tcBorders>
            <w:vAlign w:val="center"/>
          </w:tcPr>
          <w:p w14:paraId="0108CC1F" w14:textId="77777777" w:rsidR="00210BCA" w:rsidRPr="001B69C4" w:rsidRDefault="00210BCA" w:rsidP="00BB555D">
            <w:pPr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PFS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14:paraId="498B7077" w14:textId="77777777" w:rsidR="00210BCA" w:rsidRPr="001B69C4" w:rsidRDefault="00210BCA" w:rsidP="00BB555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76" w:type="pct"/>
            <w:gridSpan w:val="3"/>
            <w:tcBorders>
              <w:top w:val="single" w:sz="4" w:space="0" w:color="auto"/>
            </w:tcBorders>
            <w:vAlign w:val="center"/>
          </w:tcPr>
          <w:p w14:paraId="05666FB5" w14:textId="77777777" w:rsidR="00210BCA" w:rsidRPr="001B69C4" w:rsidRDefault="00210BCA" w:rsidP="00BB555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32" w:type="pct"/>
            <w:gridSpan w:val="2"/>
            <w:tcBorders>
              <w:top w:val="single" w:sz="4" w:space="0" w:color="auto"/>
            </w:tcBorders>
            <w:vAlign w:val="center"/>
          </w:tcPr>
          <w:p w14:paraId="45D835F7" w14:textId="77777777" w:rsidR="00210BCA" w:rsidRPr="001B69C4" w:rsidRDefault="00210BCA" w:rsidP="00BB555D">
            <w:pPr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OS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</w:tcPr>
          <w:p w14:paraId="129B1BF3" w14:textId="77777777" w:rsidR="00210BCA" w:rsidRPr="001B69C4" w:rsidRDefault="00210BCA" w:rsidP="00BB555D">
            <w:pPr>
              <w:rPr>
                <w:rFonts w:ascii="Arial" w:hAnsi="Arial" w:cs="Arial"/>
                <w:lang w:val="en-US"/>
              </w:rPr>
            </w:pPr>
          </w:p>
        </w:tc>
      </w:tr>
      <w:tr w:rsidR="00210BCA" w:rsidRPr="001B69C4" w14:paraId="4D0ED508" w14:textId="77777777" w:rsidTr="00C23022">
        <w:trPr>
          <w:trHeight w:val="686"/>
        </w:trPr>
        <w:tc>
          <w:tcPr>
            <w:tcW w:w="143" w:type="pct"/>
          </w:tcPr>
          <w:p w14:paraId="0C7EDD56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04" w:type="pct"/>
            <w:tcBorders>
              <w:bottom w:val="single" w:sz="4" w:space="0" w:color="auto"/>
            </w:tcBorders>
            <w:vAlign w:val="center"/>
          </w:tcPr>
          <w:p w14:paraId="79FDED5A" w14:textId="77777777" w:rsidR="00210BCA" w:rsidRPr="001B69C4" w:rsidRDefault="00210BCA" w:rsidP="00BB555D">
            <w:pPr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Risk factor</w:t>
            </w:r>
          </w:p>
        </w:tc>
        <w:tc>
          <w:tcPr>
            <w:tcW w:w="520" w:type="pct"/>
            <w:gridSpan w:val="2"/>
            <w:tcBorders>
              <w:bottom w:val="single" w:sz="4" w:space="0" w:color="auto"/>
            </w:tcBorders>
            <w:vAlign w:val="center"/>
          </w:tcPr>
          <w:p w14:paraId="1D878FFB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74AB5471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HR</w:t>
            </w:r>
          </w:p>
        </w:tc>
        <w:tc>
          <w:tcPr>
            <w:tcW w:w="521" w:type="pct"/>
            <w:gridSpan w:val="2"/>
            <w:tcBorders>
              <w:bottom w:val="single" w:sz="4" w:space="0" w:color="auto"/>
            </w:tcBorders>
            <w:vAlign w:val="center"/>
          </w:tcPr>
          <w:p w14:paraId="6BD35F18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LL 95%CI</w:t>
            </w:r>
          </w:p>
        </w:tc>
        <w:tc>
          <w:tcPr>
            <w:tcW w:w="516" w:type="pct"/>
            <w:gridSpan w:val="3"/>
            <w:tcBorders>
              <w:bottom w:val="single" w:sz="4" w:space="0" w:color="auto"/>
            </w:tcBorders>
            <w:vAlign w:val="center"/>
          </w:tcPr>
          <w:p w14:paraId="26F4193A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UL 95%CI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7D788322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HR</w:t>
            </w:r>
          </w:p>
        </w:tc>
        <w:tc>
          <w:tcPr>
            <w:tcW w:w="521" w:type="pct"/>
            <w:gridSpan w:val="2"/>
            <w:tcBorders>
              <w:bottom w:val="single" w:sz="4" w:space="0" w:color="auto"/>
            </w:tcBorders>
            <w:vAlign w:val="center"/>
          </w:tcPr>
          <w:p w14:paraId="134BB0FB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LL 95%CI</w:t>
            </w:r>
          </w:p>
        </w:tc>
        <w:tc>
          <w:tcPr>
            <w:tcW w:w="524" w:type="pct"/>
            <w:gridSpan w:val="2"/>
            <w:tcBorders>
              <w:bottom w:val="single" w:sz="4" w:space="0" w:color="auto"/>
            </w:tcBorders>
            <w:vAlign w:val="center"/>
          </w:tcPr>
          <w:p w14:paraId="59D149F3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UL 95%CI</w:t>
            </w:r>
          </w:p>
        </w:tc>
      </w:tr>
      <w:tr w:rsidR="00210BCA" w:rsidRPr="001B69C4" w14:paraId="354F8A1E" w14:textId="77777777" w:rsidTr="00C23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6"/>
        </w:trPr>
        <w:tc>
          <w:tcPr>
            <w:tcW w:w="143" w:type="pct"/>
          </w:tcPr>
          <w:p w14:paraId="4D0F6102" w14:textId="77777777" w:rsidR="00210BCA" w:rsidRPr="001B69C4" w:rsidRDefault="00210BCA" w:rsidP="00BB555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04" w:type="pct"/>
            <w:tcBorders>
              <w:top w:val="single" w:sz="4" w:space="0" w:color="auto"/>
            </w:tcBorders>
            <w:vAlign w:val="center"/>
          </w:tcPr>
          <w:p w14:paraId="6209600B" w14:textId="77777777" w:rsidR="00210BCA" w:rsidRPr="001B69C4" w:rsidRDefault="00210BCA" w:rsidP="00BB555D">
            <w:pPr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Ann Arbor Stage IV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</w:tcBorders>
            <w:vAlign w:val="center"/>
          </w:tcPr>
          <w:p w14:paraId="1CB6696E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375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  <w:hideMark/>
          </w:tcPr>
          <w:p w14:paraId="1CF755DD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2.05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7A5BBE7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1.48</w:t>
            </w:r>
          </w:p>
        </w:tc>
        <w:tc>
          <w:tcPr>
            <w:tcW w:w="516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0C2664BD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2.83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  <w:hideMark/>
          </w:tcPr>
          <w:p w14:paraId="37F355A4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2.39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D294A26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1.65</w:t>
            </w:r>
          </w:p>
        </w:tc>
        <w:tc>
          <w:tcPr>
            <w:tcW w:w="524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40E57EB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3.48</w:t>
            </w:r>
          </w:p>
        </w:tc>
      </w:tr>
      <w:tr w:rsidR="00210BCA" w:rsidRPr="001B69C4" w14:paraId="0894FD32" w14:textId="77777777" w:rsidTr="00C23022">
        <w:trPr>
          <w:trHeight w:val="686"/>
        </w:trPr>
        <w:tc>
          <w:tcPr>
            <w:tcW w:w="143" w:type="pct"/>
          </w:tcPr>
          <w:p w14:paraId="47728022" w14:textId="77777777" w:rsidR="00210BCA" w:rsidRPr="001B69C4" w:rsidRDefault="00210BCA" w:rsidP="00BB555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04" w:type="pct"/>
            <w:vAlign w:val="center"/>
          </w:tcPr>
          <w:p w14:paraId="0EAA6D06" w14:textId="77777777" w:rsidR="00210BCA" w:rsidRPr="001B69C4" w:rsidRDefault="00210BCA" w:rsidP="00BB555D">
            <w:pPr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ECOG ≥ 1</w:t>
            </w:r>
          </w:p>
        </w:tc>
        <w:tc>
          <w:tcPr>
            <w:tcW w:w="520" w:type="pct"/>
            <w:gridSpan w:val="2"/>
            <w:vAlign w:val="center"/>
          </w:tcPr>
          <w:p w14:paraId="3B253C66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350</w:t>
            </w:r>
          </w:p>
        </w:tc>
        <w:tc>
          <w:tcPr>
            <w:tcW w:w="525" w:type="pct"/>
            <w:vAlign w:val="center"/>
            <w:hideMark/>
          </w:tcPr>
          <w:p w14:paraId="1E8AD7E5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1.59</w:t>
            </w:r>
          </w:p>
        </w:tc>
        <w:tc>
          <w:tcPr>
            <w:tcW w:w="521" w:type="pct"/>
            <w:gridSpan w:val="2"/>
            <w:vAlign w:val="center"/>
            <w:hideMark/>
          </w:tcPr>
          <w:p w14:paraId="4F892091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1.09</w:t>
            </w:r>
          </w:p>
        </w:tc>
        <w:tc>
          <w:tcPr>
            <w:tcW w:w="516" w:type="pct"/>
            <w:gridSpan w:val="3"/>
            <w:vAlign w:val="center"/>
            <w:hideMark/>
          </w:tcPr>
          <w:p w14:paraId="5AB3333D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2.30</w:t>
            </w:r>
          </w:p>
        </w:tc>
        <w:tc>
          <w:tcPr>
            <w:tcW w:w="525" w:type="pct"/>
            <w:vAlign w:val="center"/>
            <w:hideMark/>
          </w:tcPr>
          <w:p w14:paraId="27C19FD3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1.45</w:t>
            </w:r>
          </w:p>
        </w:tc>
        <w:tc>
          <w:tcPr>
            <w:tcW w:w="521" w:type="pct"/>
            <w:gridSpan w:val="2"/>
            <w:vAlign w:val="center"/>
            <w:hideMark/>
          </w:tcPr>
          <w:p w14:paraId="4A1D345F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0.92</w:t>
            </w:r>
          </w:p>
        </w:tc>
        <w:tc>
          <w:tcPr>
            <w:tcW w:w="524" w:type="pct"/>
            <w:gridSpan w:val="2"/>
            <w:vAlign w:val="center"/>
            <w:hideMark/>
          </w:tcPr>
          <w:p w14:paraId="5D6F0EBB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2.29</w:t>
            </w:r>
          </w:p>
        </w:tc>
      </w:tr>
      <w:tr w:rsidR="00210BCA" w:rsidRPr="001B69C4" w14:paraId="55697D17" w14:textId="77777777" w:rsidTr="00C23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6"/>
        </w:trPr>
        <w:tc>
          <w:tcPr>
            <w:tcW w:w="143" w:type="pct"/>
          </w:tcPr>
          <w:p w14:paraId="56C211CC" w14:textId="77777777" w:rsidR="00210BCA" w:rsidRPr="001B69C4" w:rsidRDefault="00210BCA" w:rsidP="00BB555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04" w:type="pct"/>
            <w:vAlign w:val="center"/>
          </w:tcPr>
          <w:p w14:paraId="6E31A682" w14:textId="77777777" w:rsidR="00210BCA" w:rsidRPr="001B69C4" w:rsidRDefault="00210BCA" w:rsidP="00BB555D">
            <w:pPr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Bulk ≥ 5 cm</w:t>
            </w:r>
          </w:p>
        </w:tc>
        <w:tc>
          <w:tcPr>
            <w:tcW w:w="520" w:type="pct"/>
            <w:gridSpan w:val="2"/>
            <w:vAlign w:val="center"/>
          </w:tcPr>
          <w:p w14:paraId="01CDBC8C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366</w:t>
            </w:r>
          </w:p>
        </w:tc>
        <w:tc>
          <w:tcPr>
            <w:tcW w:w="525" w:type="pct"/>
            <w:vAlign w:val="center"/>
          </w:tcPr>
          <w:p w14:paraId="4CC6E8F4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1.15</w:t>
            </w:r>
          </w:p>
        </w:tc>
        <w:tc>
          <w:tcPr>
            <w:tcW w:w="521" w:type="pct"/>
            <w:gridSpan w:val="2"/>
            <w:vAlign w:val="center"/>
          </w:tcPr>
          <w:p w14:paraId="05E3A4ED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0.79</w:t>
            </w:r>
          </w:p>
        </w:tc>
        <w:tc>
          <w:tcPr>
            <w:tcW w:w="516" w:type="pct"/>
            <w:gridSpan w:val="3"/>
            <w:vAlign w:val="center"/>
          </w:tcPr>
          <w:p w14:paraId="093AB8C5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1.67</w:t>
            </w:r>
          </w:p>
        </w:tc>
        <w:tc>
          <w:tcPr>
            <w:tcW w:w="525" w:type="pct"/>
            <w:vAlign w:val="center"/>
          </w:tcPr>
          <w:p w14:paraId="2CCF1889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1.40</w:t>
            </w:r>
          </w:p>
        </w:tc>
        <w:tc>
          <w:tcPr>
            <w:tcW w:w="521" w:type="pct"/>
            <w:gridSpan w:val="2"/>
            <w:vAlign w:val="center"/>
          </w:tcPr>
          <w:p w14:paraId="1FED17BD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524" w:type="pct"/>
            <w:gridSpan w:val="2"/>
            <w:vAlign w:val="center"/>
          </w:tcPr>
          <w:p w14:paraId="65B46A93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2.15</w:t>
            </w:r>
          </w:p>
        </w:tc>
      </w:tr>
      <w:tr w:rsidR="00210BCA" w:rsidRPr="001B69C4" w14:paraId="6F5A3646" w14:textId="77777777" w:rsidTr="00C23022">
        <w:trPr>
          <w:trHeight w:val="686"/>
        </w:trPr>
        <w:tc>
          <w:tcPr>
            <w:tcW w:w="143" w:type="pct"/>
          </w:tcPr>
          <w:p w14:paraId="4AF0C694" w14:textId="77777777" w:rsidR="00210BCA" w:rsidRPr="001B69C4" w:rsidRDefault="00210BCA" w:rsidP="00BB555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04" w:type="pct"/>
            <w:vAlign w:val="center"/>
          </w:tcPr>
          <w:p w14:paraId="11FEF2D6" w14:textId="77777777" w:rsidR="00210BCA" w:rsidRPr="001B69C4" w:rsidRDefault="00210BCA" w:rsidP="00BB555D">
            <w:pPr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Anemia</w:t>
            </w:r>
            <w:r w:rsidRPr="001B69C4">
              <w:rPr>
                <w:rFonts w:ascii="Arial" w:hAnsi="Arial" w:cs="Arial"/>
                <w:vertAlign w:val="superscript"/>
                <w:lang w:val="en-US"/>
              </w:rPr>
              <w:t>#</w:t>
            </w:r>
          </w:p>
        </w:tc>
        <w:tc>
          <w:tcPr>
            <w:tcW w:w="520" w:type="pct"/>
            <w:gridSpan w:val="2"/>
            <w:vAlign w:val="center"/>
          </w:tcPr>
          <w:p w14:paraId="7CB6B1C3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354</w:t>
            </w:r>
          </w:p>
        </w:tc>
        <w:tc>
          <w:tcPr>
            <w:tcW w:w="525" w:type="pct"/>
            <w:vAlign w:val="center"/>
            <w:hideMark/>
          </w:tcPr>
          <w:p w14:paraId="07CE849F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2.01</w:t>
            </w:r>
          </w:p>
        </w:tc>
        <w:tc>
          <w:tcPr>
            <w:tcW w:w="521" w:type="pct"/>
            <w:gridSpan w:val="2"/>
            <w:vAlign w:val="center"/>
            <w:hideMark/>
          </w:tcPr>
          <w:p w14:paraId="18C28821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1.37</w:t>
            </w:r>
          </w:p>
        </w:tc>
        <w:tc>
          <w:tcPr>
            <w:tcW w:w="516" w:type="pct"/>
            <w:gridSpan w:val="3"/>
            <w:vAlign w:val="center"/>
            <w:hideMark/>
          </w:tcPr>
          <w:p w14:paraId="79ED0E96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2.93</w:t>
            </w:r>
          </w:p>
        </w:tc>
        <w:tc>
          <w:tcPr>
            <w:tcW w:w="525" w:type="pct"/>
            <w:vAlign w:val="center"/>
            <w:hideMark/>
          </w:tcPr>
          <w:p w14:paraId="16557DF7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2.03</w:t>
            </w:r>
          </w:p>
        </w:tc>
        <w:tc>
          <w:tcPr>
            <w:tcW w:w="521" w:type="pct"/>
            <w:gridSpan w:val="2"/>
            <w:vAlign w:val="center"/>
            <w:hideMark/>
          </w:tcPr>
          <w:p w14:paraId="68CE2EBD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1.34</w:t>
            </w:r>
          </w:p>
        </w:tc>
        <w:tc>
          <w:tcPr>
            <w:tcW w:w="524" w:type="pct"/>
            <w:gridSpan w:val="2"/>
            <w:vAlign w:val="center"/>
            <w:hideMark/>
          </w:tcPr>
          <w:p w14:paraId="48E409D6" w14:textId="77777777" w:rsidR="00210BCA" w:rsidRPr="001B69C4" w:rsidRDefault="00210BCA" w:rsidP="00BB555D">
            <w:pPr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3.08</w:t>
            </w:r>
          </w:p>
        </w:tc>
      </w:tr>
      <w:tr w:rsidR="00210BCA" w:rsidRPr="001B69C4" w14:paraId="39F83965" w14:textId="77777777" w:rsidTr="00C23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6"/>
        </w:trPr>
        <w:tc>
          <w:tcPr>
            <w:tcW w:w="143" w:type="pct"/>
          </w:tcPr>
          <w:p w14:paraId="72E10BF8" w14:textId="77777777" w:rsidR="00210BCA" w:rsidRPr="001B69C4" w:rsidRDefault="00210BCA" w:rsidP="00BB555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04" w:type="pct"/>
            <w:vAlign w:val="center"/>
          </w:tcPr>
          <w:p w14:paraId="3E9522B4" w14:textId="77777777" w:rsidR="00210BCA" w:rsidRPr="001B69C4" w:rsidRDefault="00210BCA" w:rsidP="00BB555D">
            <w:pPr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Inadequate response to salvage chemotherapy</w:t>
            </w:r>
            <w:r w:rsidRPr="001B69C4">
              <w:rPr>
                <w:rFonts w:ascii="Arial" w:hAnsi="Arial" w:cs="Arial"/>
                <w:vertAlign w:val="superscript"/>
                <w:lang w:val="en-US"/>
              </w:rPr>
              <w:t>$</w:t>
            </w:r>
          </w:p>
        </w:tc>
        <w:tc>
          <w:tcPr>
            <w:tcW w:w="520" w:type="pct"/>
            <w:gridSpan w:val="2"/>
            <w:vAlign w:val="center"/>
          </w:tcPr>
          <w:p w14:paraId="7A6125BC" w14:textId="77777777" w:rsidR="00210BCA" w:rsidRPr="001B69C4" w:rsidRDefault="00210BCA" w:rsidP="00BB555D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360</w:t>
            </w:r>
          </w:p>
        </w:tc>
        <w:tc>
          <w:tcPr>
            <w:tcW w:w="525" w:type="pct"/>
            <w:vAlign w:val="center"/>
          </w:tcPr>
          <w:p w14:paraId="7BF18F09" w14:textId="77777777" w:rsidR="00210BCA" w:rsidRPr="001B69C4" w:rsidRDefault="00210BCA" w:rsidP="00BB555D">
            <w:pPr>
              <w:spacing w:after="160"/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1.51</w:t>
            </w:r>
          </w:p>
        </w:tc>
        <w:tc>
          <w:tcPr>
            <w:tcW w:w="521" w:type="pct"/>
            <w:gridSpan w:val="2"/>
            <w:vAlign w:val="center"/>
          </w:tcPr>
          <w:p w14:paraId="7D094247" w14:textId="77777777" w:rsidR="00210BCA" w:rsidRPr="001B69C4" w:rsidRDefault="00210BCA" w:rsidP="00BB555D">
            <w:pPr>
              <w:spacing w:after="160"/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1.02</w:t>
            </w:r>
          </w:p>
        </w:tc>
        <w:tc>
          <w:tcPr>
            <w:tcW w:w="516" w:type="pct"/>
            <w:gridSpan w:val="3"/>
            <w:vAlign w:val="center"/>
          </w:tcPr>
          <w:p w14:paraId="6740A14A" w14:textId="77777777" w:rsidR="00210BCA" w:rsidRPr="001B69C4" w:rsidRDefault="00210BCA" w:rsidP="00BB555D">
            <w:pPr>
              <w:spacing w:after="160"/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2.23</w:t>
            </w:r>
          </w:p>
        </w:tc>
        <w:tc>
          <w:tcPr>
            <w:tcW w:w="525" w:type="pct"/>
            <w:vAlign w:val="center"/>
          </w:tcPr>
          <w:p w14:paraId="35788BB2" w14:textId="77777777" w:rsidR="00210BCA" w:rsidRPr="001B69C4" w:rsidRDefault="00210BCA" w:rsidP="00BB555D">
            <w:pPr>
              <w:spacing w:after="160"/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1.82</w:t>
            </w:r>
          </w:p>
        </w:tc>
        <w:tc>
          <w:tcPr>
            <w:tcW w:w="521" w:type="pct"/>
            <w:gridSpan w:val="2"/>
            <w:vAlign w:val="center"/>
          </w:tcPr>
          <w:p w14:paraId="6C93F025" w14:textId="77777777" w:rsidR="00210BCA" w:rsidRPr="001B69C4" w:rsidRDefault="00210BCA" w:rsidP="00BB555D">
            <w:pPr>
              <w:spacing w:after="160"/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1.11</w:t>
            </w:r>
          </w:p>
        </w:tc>
        <w:tc>
          <w:tcPr>
            <w:tcW w:w="524" w:type="pct"/>
            <w:gridSpan w:val="2"/>
            <w:vAlign w:val="center"/>
          </w:tcPr>
          <w:p w14:paraId="0270BC66" w14:textId="77777777" w:rsidR="00210BCA" w:rsidRPr="001B69C4" w:rsidRDefault="00210BCA" w:rsidP="00BB555D">
            <w:pPr>
              <w:spacing w:after="160"/>
              <w:jc w:val="center"/>
              <w:rPr>
                <w:rFonts w:ascii="Arial" w:hAnsi="Arial" w:cs="Arial"/>
                <w:lang w:val="en-US"/>
              </w:rPr>
            </w:pPr>
            <w:r w:rsidRPr="001B69C4">
              <w:rPr>
                <w:rFonts w:ascii="Arial" w:hAnsi="Arial" w:cs="Arial"/>
                <w:lang w:val="en-US"/>
              </w:rPr>
              <w:t>2.97</w:t>
            </w:r>
          </w:p>
        </w:tc>
      </w:tr>
      <w:tr w:rsidR="00210BCA" w:rsidRPr="001B69C4" w14:paraId="71BD60A0" w14:textId="77777777" w:rsidTr="00C23022">
        <w:trPr>
          <w:trHeight w:val="577"/>
        </w:trPr>
        <w:tc>
          <w:tcPr>
            <w:tcW w:w="143" w:type="pct"/>
            <w:tcBorders>
              <w:top w:val="single" w:sz="4" w:space="0" w:color="auto"/>
            </w:tcBorders>
          </w:tcPr>
          <w:p w14:paraId="02BEB535" w14:textId="77777777" w:rsidR="00210BCA" w:rsidRPr="001B69C4" w:rsidRDefault="00210BCA" w:rsidP="00BB555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57" w:type="pct"/>
            <w:gridSpan w:val="14"/>
            <w:tcBorders>
              <w:top w:val="single" w:sz="4" w:space="0" w:color="auto"/>
            </w:tcBorders>
            <w:vAlign w:val="center"/>
          </w:tcPr>
          <w:p w14:paraId="693A70BE" w14:textId="4500C612" w:rsidR="00210BCA" w:rsidRPr="001B69C4" w:rsidRDefault="00210BCA" w:rsidP="00BB55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69C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  <w:r w:rsidRPr="001B69C4">
              <w:rPr>
                <w:rFonts w:ascii="Arial" w:hAnsi="Arial" w:cs="Arial"/>
                <w:sz w:val="20"/>
                <w:szCs w:val="20"/>
                <w:lang w:val="en-US"/>
              </w:rPr>
              <w:t xml:space="preserve">hemoglobin&lt;10.5 g/dl in females and &lt;12.0 g/dl in males; </w:t>
            </w:r>
            <w:r w:rsidRPr="001B69C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$</w:t>
            </w:r>
            <w:r w:rsidRPr="001B69C4">
              <w:rPr>
                <w:rFonts w:ascii="Arial" w:hAnsi="Arial" w:cs="Arial"/>
                <w:sz w:val="20"/>
                <w:szCs w:val="20"/>
                <w:lang w:val="en-US"/>
              </w:rPr>
              <w:t xml:space="preserve">no complete remission; </w:t>
            </w:r>
            <w:r w:rsidR="00131419">
              <w:rPr>
                <w:rFonts w:ascii="Arial" w:hAnsi="Arial" w:cs="Arial"/>
                <w:sz w:val="20"/>
                <w:lang w:val="en-US"/>
              </w:rPr>
              <w:t>PFS= progression-free survival, OS= overall survival</w:t>
            </w:r>
            <w:r w:rsidR="00131419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1B69C4">
              <w:rPr>
                <w:rFonts w:ascii="Arial" w:hAnsi="Arial" w:cs="Arial"/>
                <w:sz w:val="20"/>
                <w:szCs w:val="20"/>
                <w:lang w:val="en-US"/>
              </w:rPr>
              <w:t>N= number of patients, HR= hazard ratio, LL = lower limit of 95% confidence interval, UL= upper limit of 95% CI</w:t>
            </w:r>
          </w:p>
          <w:p w14:paraId="0204159A" w14:textId="77777777" w:rsidR="00210BCA" w:rsidRPr="001B69C4" w:rsidRDefault="00210BCA" w:rsidP="00BB55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44862C6A" w14:textId="77777777" w:rsidR="003D4F9C" w:rsidRPr="001B69C4" w:rsidRDefault="003D4F9C" w:rsidP="00C23022">
      <w:pPr>
        <w:ind w:left="851" w:hanging="851"/>
        <w:rPr>
          <w:rFonts w:ascii="Arial" w:hAnsi="Arial" w:cs="Arial"/>
          <w:b/>
          <w:bCs/>
          <w:lang w:val="en-US"/>
        </w:rPr>
      </w:pPr>
    </w:p>
    <w:p w14:paraId="66F98F01" w14:textId="77777777" w:rsidR="003D4F9C" w:rsidRPr="001B69C4" w:rsidRDefault="003D4F9C">
      <w:pPr>
        <w:rPr>
          <w:rFonts w:ascii="Arial" w:hAnsi="Arial" w:cs="Arial"/>
          <w:b/>
          <w:bCs/>
          <w:lang w:val="en-US"/>
        </w:rPr>
      </w:pPr>
      <w:r w:rsidRPr="001B69C4">
        <w:rPr>
          <w:rFonts w:ascii="Arial" w:hAnsi="Arial" w:cs="Arial"/>
          <w:b/>
          <w:bCs/>
          <w:lang w:val="en-US"/>
        </w:rPr>
        <w:br w:type="page"/>
      </w:r>
    </w:p>
    <w:p w14:paraId="64D1438B" w14:textId="6A62AFA7" w:rsidR="00C23022" w:rsidRPr="001B69C4" w:rsidRDefault="00C23022" w:rsidP="00C23022">
      <w:pPr>
        <w:ind w:left="851" w:hanging="851"/>
        <w:rPr>
          <w:rFonts w:ascii="Arial" w:hAnsi="Arial" w:cs="Arial"/>
          <w:b/>
          <w:bCs/>
          <w:lang w:val="en-US"/>
        </w:rPr>
      </w:pPr>
      <w:r w:rsidRPr="001B69C4">
        <w:rPr>
          <w:rFonts w:ascii="Arial" w:hAnsi="Arial" w:cs="Arial"/>
          <w:b/>
          <w:bCs/>
          <w:lang w:val="en-US"/>
        </w:rPr>
        <w:lastRenderedPageBreak/>
        <w:t>Supp</w:t>
      </w:r>
      <w:r w:rsidR="003D4F9C" w:rsidRPr="001B69C4">
        <w:rPr>
          <w:rFonts w:ascii="Arial" w:hAnsi="Arial" w:cs="Arial"/>
          <w:b/>
          <w:bCs/>
          <w:lang w:val="en-US"/>
        </w:rPr>
        <w:t>l</w:t>
      </w:r>
      <w:r w:rsidRPr="001B69C4">
        <w:rPr>
          <w:rFonts w:ascii="Arial" w:hAnsi="Arial" w:cs="Arial"/>
          <w:b/>
          <w:bCs/>
          <w:lang w:val="en-US"/>
        </w:rPr>
        <w:t>. Table 5. Pear</w:t>
      </w:r>
      <w:r w:rsidR="002704AB" w:rsidRPr="001B69C4">
        <w:rPr>
          <w:rFonts w:ascii="Arial" w:hAnsi="Arial" w:cs="Arial"/>
          <w:b/>
          <w:bCs/>
          <w:lang w:val="en-US"/>
        </w:rPr>
        <w:t>son product moment correlations</w:t>
      </w:r>
      <w:r w:rsidRPr="001B69C4">
        <w:rPr>
          <w:rFonts w:ascii="Arial" w:hAnsi="Arial" w:cs="Arial"/>
          <w:b/>
          <w:bCs/>
          <w:lang w:val="en-US"/>
        </w:rPr>
        <w:t xml:space="preserve"> of prognostic effects of risk</w:t>
      </w:r>
      <w:r w:rsidR="002704AB" w:rsidRPr="001B69C4">
        <w:rPr>
          <w:rFonts w:ascii="Arial" w:hAnsi="Arial" w:cs="Arial"/>
          <w:b/>
          <w:bCs/>
          <w:lang w:val="en-US"/>
        </w:rPr>
        <w:t xml:space="preserve"> factors on PFS and OS</w:t>
      </w:r>
    </w:p>
    <w:p w14:paraId="4B191AFD" w14:textId="77777777" w:rsidR="00C23022" w:rsidRPr="001B69C4" w:rsidRDefault="00C23022" w:rsidP="00C23022">
      <w:pPr>
        <w:rPr>
          <w:rFonts w:ascii="Invention" w:eastAsia="Calibri" w:hAnsi="Invention" w:cs="Calibri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612"/>
        <w:gridCol w:w="1615"/>
        <w:gridCol w:w="1615"/>
        <w:gridCol w:w="1615"/>
        <w:gridCol w:w="1615"/>
      </w:tblGrid>
      <w:tr w:rsidR="00C23022" w:rsidRPr="001B69C4" w14:paraId="03FBCFA4" w14:textId="77777777" w:rsidTr="00BB555D">
        <w:trPr>
          <w:trHeight w:val="568"/>
        </w:trPr>
        <w:tc>
          <w:tcPr>
            <w:tcW w:w="1440" w:type="pct"/>
            <w:tcBorders>
              <w:top w:val="single" w:sz="8" w:space="0" w:color="000000"/>
              <w:left w:val="nil"/>
              <w:bottom w:val="single" w:sz="8" w:space="0" w:color="34383B"/>
              <w:right w:val="nil"/>
            </w:tcBorders>
            <w:shd w:val="clear" w:color="auto" w:fill="E7E7E7"/>
            <w:tcMar>
              <w:top w:w="15" w:type="dxa"/>
              <w:left w:w="38" w:type="dxa"/>
              <w:bottom w:w="0" w:type="dxa"/>
              <w:right w:w="113" w:type="dxa"/>
            </w:tcMar>
            <w:vAlign w:val="center"/>
            <w:hideMark/>
          </w:tcPr>
          <w:p w14:paraId="1D2D408B" w14:textId="77777777" w:rsidR="00C23022" w:rsidRPr="001B69C4" w:rsidRDefault="00C23022" w:rsidP="003D4F9C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Risk factor</w:t>
            </w:r>
          </w:p>
        </w:tc>
        <w:tc>
          <w:tcPr>
            <w:tcW w:w="890" w:type="pct"/>
            <w:tcBorders>
              <w:top w:val="single" w:sz="8" w:space="0" w:color="000000"/>
              <w:left w:val="nil"/>
              <w:bottom w:val="single" w:sz="8" w:space="0" w:color="34383B"/>
              <w:right w:val="nil"/>
            </w:tcBorders>
            <w:shd w:val="clear" w:color="auto" w:fill="E7E7E7"/>
            <w:tcMar>
              <w:top w:w="15" w:type="dxa"/>
              <w:left w:w="38" w:type="dxa"/>
              <w:bottom w:w="0" w:type="dxa"/>
              <w:right w:w="113" w:type="dxa"/>
            </w:tcMar>
            <w:vAlign w:val="center"/>
            <w:hideMark/>
          </w:tcPr>
          <w:p w14:paraId="6C11C5CC" w14:textId="77777777" w:rsidR="00C23022" w:rsidRPr="001B69C4" w:rsidRDefault="00C23022" w:rsidP="003D4F9C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N</w:t>
            </w:r>
          </w:p>
        </w:tc>
        <w:tc>
          <w:tcPr>
            <w:tcW w:w="890" w:type="pct"/>
            <w:tcBorders>
              <w:top w:val="single" w:sz="8" w:space="0" w:color="000000"/>
              <w:left w:val="nil"/>
              <w:bottom w:val="single" w:sz="8" w:space="0" w:color="34383B"/>
              <w:right w:val="nil"/>
            </w:tcBorders>
            <w:shd w:val="clear" w:color="auto" w:fill="E7E7E7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00DE10E2" w14:textId="77777777" w:rsidR="00C23022" w:rsidRPr="001B69C4" w:rsidRDefault="00C23022" w:rsidP="003D4F9C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Pearson r</w:t>
            </w:r>
          </w:p>
        </w:tc>
        <w:tc>
          <w:tcPr>
            <w:tcW w:w="890" w:type="pct"/>
            <w:tcBorders>
              <w:top w:val="single" w:sz="8" w:space="0" w:color="000000"/>
              <w:left w:val="nil"/>
              <w:bottom w:val="single" w:sz="8" w:space="0" w:color="34383B"/>
              <w:right w:val="nil"/>
            </w:tcBorders>
            <w:shd w:val="clear" w:color="auto" w:fill="E7E7E7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623A659F" w14:textId="77777777" w:rsidR="00C23022" w:rsidRPr="001B69C4" w:rsidRDefault="00C23022" w:rsidP="003D4F9C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LL 95%CI</w:t>
            </w:r>
          </w:p>
        </w:tc>
        <w:tc>
          <w:tcPr>
            <w:tcW w:w="890" w:type="pct"/>
            <w:tcBorders>
              <w:top w:val="single" w:sz="8" w:space="0" w:color="000000"/>
              <w:left w:val="nil"/>
              <w:bottom w:val="single" w:sz="8" w:space="0" w:color="34383B"/>
              <w:right w:val="nil"/>
            </w:tcBorders>
            <w:shd w:val="clear" w:color="auto" w:fill="E7E7E7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75597574" w14:textId="77777777" w:rsidR="00C23022" w:rsidRPr="001B69C4" w:rsidRDefault="00C23022" w:rsidP="003D4F9C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UL 95%CI</w:t>
            </w:r>
          </w:p>
        </w:tc>
      </w:tr>
      <w:tr w:rsidR="00C23022" w:rsidRPr="001B69C4" w14:paraId="77695D83" w14:textId="77777777" w:rsidTr="00BB555D">
        <w:trPr>
          <w:trHeight w:val="568"/>
        </w:trPr>
        <w:tc>
          <w:tcPr>
            <w:tcW w:w="1440" w:type="pct"/>
            <w:tcBorders>
              <w:top w:val="single" w:sz="8" w:space="0" w:color="34383B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113" w:type="dxa"/>
            </w:tcMar>
            <w:vAlign w:val="center"/>
            <w:hideMark/>
          </w:tcPr>
          <w:p w14:paraId="6E597AA7" w14:textId="77777777" w:rsidR="00C23022" w:rsidRPr="001B69C4" w:rsidRDefault="00C23022" w:rsidP="003D4F9C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Ann Arbor Stage IV</w:t>
            </w:r>
          </w:p>
        </w:tc>
        <w:tc>
          <w:tcPr>
            <w:tcW w:w="890" w:type="pct"/>
            <w:tcBorders>
              <w:top w:val="single" w:sz="8" w:space="0" w:color="34383B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79C33BB8" w14:textId="77777777" w:rsidR="00C23022" w:rsidRPr="001B69C4" w:rsidRDefault="00C23022" w:rsidP="003D4F9C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375</w:t>
            </w:r>
          </w:p>
        </w:tc>
        <w:tc>
          <w:tcPr>
            <w:tcW w:w="890" w:type="pct"/>
            <w:tcBorders>
              <w:top w:val="single" w:sz="8" w:space="0" w:color="34383B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51D70724" w14:textId="77777777" w:rsidR="00C23022" w:rsidRPr="001B69C4" w:rsidRDefault="00C23022" w:rsidP="003D4F9C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0.72</w:t>
            </w:r>
          </w:p>
        </w:tc>
        <w:tc>
          <w:tcPr>
            <w:tcW w:w="890" w:type="pct"/>
            <w:tcBorders>
              <w:top w:val="single" w:sz="8" w:space="0" w:color="34383B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4139CF50" w14:textId="77777777" w:rsidR="00C23022" w:rsidRPr="001B69C4" w:rsidRDefault="00C23022" w:rsidP="003D4F9C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0.67</w:t>
            </w:r>
          </w:p>
        </w:tc>
        <w:tc>
          <w:tcPr>
            <w:tcW w:w="890" w:type="pct"/>
            <w:tcBorders>
              <w:top w:val="single" w:sz="8" w:space="0" w:color="34383B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61D304BB" w14:textId="77777777" w:rsidR="00C23022" w:rsidRPr="001B69C4" w:rsidRDefault="00C23022" w:rsidP="003D4F9C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0.77</w:t>
            </w:r>
          </w:p>
        </w:tc>
      </w:tr>
      <w:tr w:rsidR="00C23022" w:rsidRPr="001B69C4" w14:paraId="37978A88" w14:textId="77777777" w:rsidTr="00BB555D">
        <w:trPr>
          <w:trHeight w:val="568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8" w:type="dxa"/>
              <w:bottom w:w="0" w:type="dxa"/>
              <w:right w:w="113" w:type="dxa"/>
            </w:tcMar>
            <w:vAlign w:val="center"/>
            <w:hideMark/>
          </w:tcPr>
          <w:p w14:paraId="203553CB" w14:textId="77777777" w:rsidR="00C23022" w:rsidRPr="001B69C4" w:rsidRDefault="00C23022" w:rsidP="003D4F9C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ECOG ≥ 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38DC471F" w14:textId="77777777" w:rsidR="00C23022" w:rsidRPr="001B69C4" w:rsidRDefault="00C23022" w:rsidP="003D4F9C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35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75A148D3" w14:textId="77777777" w:rsidR="00C23022" w:rsidRPr="001B69C4" w:rsidRDefault="00C23022" w:rsidP="003D4F9C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0.7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4773BB51" w14:textId="77777777" w:rsidR="00C23022" w:rsidRPr="001B69C4" w:rsidRDefault="00C23022" w:rsidP="003D4F9C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0.6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3DE5E539" w14:textId="77777777" w:rsidR="00C23022" w:rsidRPr="001B69C4" w:rsidRDefault="00C23022" w:rsidP="003D4F9C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0.78</w:t>
            </w:r>
          </w:p>
        </w:tc>
      </w:tr>
      <w:tr w:rsidR="00C23022" w:rsidRPr="001B69C4" w14:paraId="57F40C36" w14:textId="77777777" w:rsidTr="00BB555D">
        <w:trPr>
          <w:trHeight w:val="568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113" w:type="dxa"/>
            </w:tcMar>
            <w:vAlign w:val="center"/>
          </w:tcPr>
          <w:p w14:paraId="4BAA608B" w14:textId="77777777" w:rsidR="00C23022" w:rsidRPr="001B69C4" w:rsidRDefault="00C23022" w:rsidP="003D4F9C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Bulk ≥ 5 cm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624685DE" w14:textId="77777777" w:rsidR="00C23022" w:rsidRPr="001B69C4" w:rsidRDefault="00C23022" w:rsidP="003D4F9C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36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468A7987" w14:textId="77777777" w:rsidR="00C23022" w:rsidRPr="001B69C4" w:rsidRDefault="00C23022" w:rsidP="003D4F9C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0.7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49650EC1" w14:textId="77777777" w:rsidR="00C23022" w:rsidRPr="001B69C4" w:rsidRDefault="00C23022" w:rsidP="003D4F9C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0.6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44F3CC5E" w14:textId="77777777" w:rsidR="00C23022" w:rsidRPr="001B69C4" w:rsidRDefault="00C23022" w:rsidP="003D4F9C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0.76</w:t>
            </w:r>
          </w:p>
        </w:tc>
      </w:tr>
      <w:tr w:rsidR="00C23022" w:rsidRPr="001B69C4" w14:paraId="541AC428" w14:textId="77777777" w:rsidTr="00BB555D">
        <w:trPr>
          <w:trHeight w:val="568"/>
        </w:trPr>
        <w:tc>
          <w:tcPr>
            <w:tcW w:w="1440" w:type="pct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5" w:type="dxa"/>
              <w:left w:w="38" w:type="dxa"/>
              <w:bottom w:w="0" w:type="dxa"/>
              <w:right w:w="113" w:type="dxa"/>
            </w:tcMar>
            <w:vAlign w:val="center"/>
          </w:tcPr>
          <w:p w14:paraId="48855A32" w14:textId="77777777" w:rsidR="00C23022" w:rsidRPr="001B69C4" w:rsidRDefault="00C23022" w:rsidP="003D4F9C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Anemia#</w:t>
            </w:r>
          </w:p>
        </w:tc>
        <w:tc>
          <w:tcPr>
            <w:tcW w:w="890" w:type="pct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3EE1FD31" w14:textId="77777777" w:rsidR="00C23022" w:rsidRPr="001B69C4" w:rsidRDefault="00C23022" w:rsidP="003D4F9C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354</w:t>
            </w:r>
          </w:p>
        </w:tc>
        <w:tc>
          <w:tcPr>
            <w:tcW w:w="890" w:type="pct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7EBB1025" w14:textId="77777777" w:rsidR="00C23022" w:rsidRPr="001B69C4" w:rsidRDefault="00C23022" w:rsidP="003D4F9C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0.73</w:t>
            </w:r>
          </w:p>
        </w:tc>
        <w:tc>
          <w:tcPr>
            <w:tcW w:w="890" w:type="pct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6967695A" w14:textId="77777777" w:rsidR="00C23022" w:rsidRPr="001B69C4" w:rsidRDefault="00C23022" w:rsidP="003D4F9C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0.68</w:t>
            </w:r>
          </w:p>
        </w:tc>
        <w:tc>
          <w:tcPr>
            <w:tcW w:w="890" w:type="pct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3F41A319" w14:textId="77777777" w:rsidR="00C23022" w:rsidRPr="001B69C4" w:rsidRDefault="00C23022" w:rsidP="003D4F9C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0.77</w:t>
            </w:r>
          </w:p>
        </w:tc>
      </w:tr>
      <w:tr w:rsidR="00C23022" w:rsidRPr="001B69C4" w14:paraId="3FB002D7" w14:textId="77777777" w:rsidTr="00BB555D">
        <w:trPr>
          <w:trHeight w:val="568"/>
        </w:trPr>
        <w:tc>
          <w:tcPr>
            <w:tcW w:w="1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113" w:type="dxa"/>
            </w:tcMar>
            <w:vAlign w:val="center"/>
          </w:tcPr>
          <w:p w14:paraId="21E416B6" w14:textId="77777777" w:rsidR="00C23022" w:rsidRPr="001B69C4" w:rsidRDefault="00C23022" w:rsidP="003D4F9C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Inadequate response to</w:t>
            </w:r>
          </w:p>
          <w:p w14:paraId="46481856" w14:textId="77777777" w:rsidR="00C23022" w:rsidRPr="001B69C4" w:rsidRDefault="00C23022" w:rsidP="003D4F9C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salvage chemotherapy$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56DA7B60" w14:textId="77777777" w:rsidR="00C23022" w:rsidRPr="001B69C4" w:rsidRDefault="00C23022" w:rsidP="003D4F9C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36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16BBED71" w14:textId="77777777" w:rsidR="00C23022" w:rsidRPr="001B69C4" w:rsidRDefault="00C23022" w:rsidP="003D4F9C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0.7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4290BA2E" w14:textId="77777777" w:rsidR="00C23022" w:rsidRPr="001B69C4" w:rsidRDefault="00C23022" w:rsidP="003D4F9C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0.6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113" w:type="dxa"/>
            </w:tcMar>
            <w:vAlign w:val="center"/>
            <w:hideMark/>
          </w:tcPr>
          <w:p w14:paraId="45433E0B" w14:textId="77777777" w:rsidR="00C23022" w:rsidRPr="001B69C4" w:rsidRDefault="00C23022" w:rsidP="003D4F9C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1B69C4">
              <w:rPr>
                <w:rFonts w:ascii="Arial" w:eastAsia="Calibri" w:hAnsi="Arial" w:cs="Arial"/>
                <w:lang w:val="en-US"/>
              </w:rPr>
              <w:t>0.77</w:t>
            </w:r>
          </w:p>
        </w:tc>
      </w:tr>
    </w:tbl>
    <w:p w14:paraId="5E69B996" w14:textId="5A6AC7BC" w:rsidR="00C23022" w:rsidRPr="003D4F9C" w:rsidRDefault="00C23022" w:rsidP="00C23022">
      <w:pPr>
        <w:rPr>
          <w:rFonts w:ascii="Arial" w:eastAsia="Calibri" w:hAnsi="Arial" w:cs="Arial"/>
          <w:sz w:val="20"/>
          <w:szCs w:val="20"/>
          <w:lang w:val="en-US"/>
        </w:rPr>
      </w:pPr>
      <w:r w:rsidRPr="001B69C4">
        <w:rPr>
          <w:rFonts w:ascii="Arial" w:eastAsia="Calibri" w:hAnsi="Arial" w:cs="Arial"/>
          <w:sz w:val="20"/>
          <w:szCs w:val="20"/>
          <w:lang w:val="en-US"/>
        </w:rPr>
        <w:t xml:space="preserve">#hemoglobin&lt;10.5 g/dl in females and &lt;12.0 g/dl in males; $no complete remission; </w:t>
      </w:r>
      <w:r w:rsidR="00131419">
        <w:rPr>
          <w:rFonts w:ascii="Arial" w:eastAsia="Calibri" w:hAnsi="Arial" w:cs="Arial"/>
          <w:sz w:val="20"/>
          <w:lang w:val="en-US"/>
        </w:rPr>
        <w:t>PFS= progression-free survival, OS= overall survival</w:t>
      </w:r>
      <w:r w:rsidR="00131419">
        <w:rPr>
          <w:rFonts w:ascii="Arial" w:eastAsia="Calibri" w:hAnsi="Arial" w:cs="Arial"/>
          <w:sz w:val="20"/>
          <w:szCs w:val="20"/>
          <w:lang w:val="en-US"/>
        </w:rPr>
        <w:t xml:space="preserve">, </w:t>
      </w:r>
      <w:r w:rsidRPr="001B69C4">
        <w:rPr>
          <w:rFonts w:ascii="Arial" w:eastAsia="Calibri" w:hAnsi="Arial" w:cs="Arial"/>
          <w:sz w:val="20"/>
          <w:szCs w:val="20"/>
          <w:lang w:val="en-US"/>
        </w:rPr>
        <w:t>N= patient number, LL = lower limit of 95% confidence interval, UL= upper limit of 95% CI</w:t>
      </w:r>
    </w:p>
    <w:p w14:paraId="19019446" w14:textId="77777777" w:rsidR="00C23022" w:rsidRPr="003D4F9C" w:rsidRDefault="00C23022" w:rsidP="00C23022">
      <w:pPr>
        <w:rPr>
          <w:rFonts w:ascii="Invention" w:eastAsia="Calibri" w:hAnsi="Invention" w:cs="Calibri"/>
          <w:lang w:val="en-US"/>
        </w:rPr>
      </w:pPr>
    </w:p>
    <w:p w14:paraId="1A33A223" w14:textId="55CDD05E" w:rsidR="00210BCA" w:rsidRPr="00172ACF" w:rsidRDefault="00210BCA" w:rsidP="009C1C9D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sectPr w:rsidR="00210BCA" w:rsidRPr="00172ACF" w:rsidSect="000401EB">
      <w:footerReference w:type="even" r:id="rId8"/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D64FF2" w14:textId="77777777" w:rsidR="00EF3440" w:rsidRDefault="00EF3440" w:rsidP="009C1C9D">
      <w:pPr>
        <w:spacing w:after="0" w:line="240" w:lineRule="auto"/>
      </w:pPr>
      <w:r>
        <w:separator/>
      </w:r>
    </w:p>
  </w:endnote>
  <w:endnote w:type="continuationSeparator" w:id="0">
    <w:p w14:paraId="42A487C8" w14:textId="77777777" w:rsidR="00EF3440" w:rsidRDefault="00EF3440" w:rsidP="009C1C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vention">
    <w:altName w:val="Calibri"/>
    <w:charset w:val="00"/>
    <w:family w:val="swiss"/>
    <w:pitch w:val="variable"/>
    <w:sig w:usb0="A000006F" w:usb1="4000004B" w:usb2="00000000" w:usb3="00000000" w:csb0="0000001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174671801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CE8C145" w14:textId="4E9650D2" w:rsidR="00BB555D" w:rsidRDefault="00BB555D" w:rsidP="00BB555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9F4518A" w14:textId="77777777" w:rsidR="00BB555D" w:rsidRDefault="00BB555D" w:rsidP="009C1C9D">
    <w:pPr>
      <w:pStyle w:val="Fuzeile"/>
      <w:ind w:right="360"/>
    </w:pPr>
  </w:p>
  <w:p w14:paraId="46856AE9" w14:textId="77777777" w:rsidR="00BB555D" w:rsidRDefault="00BB555D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104201622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A3FCBDC" w14:textId="365776A0" w:rsidR="00BB555D" w:rsidRDefault="00BB555D" w:rsidP="00BB555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010F4F"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1A5DC448" w14:textId="77777777" w:rsidR="00BB555D" w:rsidRDefault="00BB555D" w:rsidP="009C1C9D">
    <w:pPr>
      <w:pStyle w:val="Fuzeile"/>
      <w:ind w:right="360"/>
    </w:pPr>
  </w:p>
  <w:p w14:paraId="2402CB15" w14:textId="77777777" w:rsidR="00BB555D" w:rsidRDefault="00BB555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FC1185" w14:textId="77777777" w:rsidR="00EF3440" w:rsidRDefault="00EF3440" w:rsidP="009C1C9D">
      <w:pPr>
        <w:spacing w:after="0" w:line="240" w:lineRule="auto"/>
      </w:pPr>
      <w:r>
        <w:separator/>
      </w:r>
    </w:p>
  </w:footnote>
  <w:footnote w:type="continuationSeparator" w:id="0">
    <w:p w14:paraId="7C9A6042" w14:textId="77777777" w:rsidR="00EF3440" w:rsidRDefault="00EF3440" w:rsidP="009C1C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854878"/>
    <w:multiLevelType w:val="hybridMultilevel"/>
    <w:tmpl w:val="29063744"/>
    <w:lvl w:ilvl="0" w:tplc="8956432A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C209A4"/>
    <w:multiLevelType w:val="hybridMultilevel"/>
    <w:tmpl w:val="2E1A2592"/>
    <w:lvl w:ilvl="0" w:tplc="B032E7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B4E7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E2CB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C884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36ED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0EEC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8E64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A0E9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E07C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FD33ED7"/>
    <w:multiLevelType w:val="singleLevel"/>
    <w:tmpl w:val="817E46B4"/>
    <w:name w:val="WWlb"/>
    <w:lvl w:ilvl="0">
      <w:start w:val="1"/>
      <w:numFmt w:val="bullet"/>
      <w:pStyle w:val="Aufzhlungszeichen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32"/>
        <w:u w:val="none"/>
        <w:vertAlign w:val="baseline"/>
      </w:rPr>
    </w:lvl>
  </w:abstractNum>
  <w:abstractNum w:abstractNumId="3" w15:restartNumberingAfterBreak="0">
    <w:nsid w:val="514057B3"/>
    <w:multiLevelType w:val="hybridMultilevel"/>
    <w:tmpl w:val="037018A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76030E"/>
    <w:multiLevelType w:val="multilevel"/>
    <w:tmpl w:val="152A5D5E"/>
    <w:lvl w:ilvl="0">
      <w:start w:val="1"/>
      <w:numFmt w:val="decimal"/>
      <w:lvlRestart w:val="0"/>
      <w:pStyle w:val="berschrift1"/>
      <w:lvlText w:val="%1"/>
      <w:lvlJc w:val="left"/>
      <w:pPr>
        <w:tabs>
          <w:tab w:val="num" w:pos="480"/>
        </w:tabs>
        <w:ind w:left="480" w:hanging="480"/>
      </w:pPr>
      <w:rPr>
        <w:rFonts w:ascii="Times New Roman" w:hAnsi="Times New Roman" w:cs="Times New Roman" w:hint="default"/>
        <w:b/>
        <w:i w:val="0"/>
        <w:caps/>
        <w:smallCaps w:val="0"/>
        <w:color w:val="auto"/>
        <w:sz w:val="24"/>
        <w:u w:val="none"/>
        <w:vertAlign w:val="baseline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862"/>
        </w:tabs>
        <w:ind w:left="862" w:hanging="72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1102"/>
        </w:tabs>
        <w:ind w:left="1102" w:hanging="96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1200"/>
        </w:tabs>
        <w:ind w:left="1200" w:hanging="120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4">
      <w:start w:val="1"/>
      <w:numFmt w:val="none"/>
      <w:pStyle w:val="berschrift5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5">
      <w:start w:val="1"/>
      <w:numFmt w:val="none"/>
      <w:pStyle w:val="berschrift6"/>
      <w:suff w:val="nothing"/>
      <w:lvlText w:val=""/>
      <w:lvlJc w:val="left"/>
      <w:pPr>
        <w:tabs>
          <w:tab w:val="num" w:pos="1680"/>
        </w:tabs>
        <w:ind w:left="1680" w:hanging="168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6">
      <w:start w:val="1"/>
      <w:numFmt w:val="none"/>
      <w:pStyle w:val="berschrift7"/>
      <w:suff w:val="nothing"/>
      <w:lvlText w:val=""/>
      <w:lvlJc w:val="left"/>
      <w:pPr>
        <w:tabs>
          <w:tab w:val="num" w:pos="1920"/>
        </w:tabs>
        <w:ind w:left="1920" w:hanging="192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7">
      <w:start w:val="1"/>
      <w:numFmt w:val="none"/>
      <w:pStyle w:val="berschrift8"/>
      <w:suff w:val="nothing"/>
      <w:lvlText w:val=""/>
      <w:lvlJc w:val="left"/>
      <w:pPr>
        <w:tabs>
          <w:tab w:val="num" w:pos="2160"/>
        </w:tabs>
        <w:ind w:left="2160" w:hanging="216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8">
      <w:start w:val="1"/>
      <w:numFmt w:val="none"/>
      <w:pStyle w:val="berschrift9"/>
      <w:suff w:val="nothing"/>
      <w:lvlText w:val=""/>
      <w:lvlJc w:val="left"/>
      <w:pPr>
        <w:tabs>
          <w:tab w:val="num" w:pos="2400"/>
        </w:tabs>
        <w:ind w:left="2400" w:hanging="240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</w:abstractNum>
  <w:abstractNum w:abstractNumId="5" w15:restartNumberingAfterBreak="0">
    <w:nsid w:val="76FD21EE"/>
    <w:multiLevelType w:val="multilevel"/>
    <w:tmpl w:val="AC84E7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6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d20es2qa5fvaedrep5epved9s05pw0a200&quot;&gt;BastiHodgkin-Converted&lt;record-ids&gt;&lt;item&gt;116&lt;/item&gt;&lt;item&gt;804&lt;/item&gt;&lt;item&gt;1155&lt;/item&gt;&lt;/record-ids&gt;&lt;/item&gt;&lt;/Libraries&gt;"/>
  </w:docVars>
  <w:rsids>
    <w:rsidRoot w:val="00A246CF"/>
    <w:rsid w:val="00010143"/>
    <w:rsid w:val="00010F4F"/>
    <w:rsid w:val="0001289F"/>
    <w:rsid w:val="00034C56"/>
    <w:rsid w:val="000401EB"/>
    <w:rsid w:val="00044CE0"/>
    <w:rsid w:val="00050132"/>
    <w:rsid w:val="0006074F"/>
    <w:rsid w:val="00072E2B"/>
    <w:rsid w:val="00081B83"/>
    <w:rsid w:val="0008310A"/>
    <w:rsid w:val="00093F18"/>
    <w:rsid w:val="0009453E"/>
    <w:rsid w:val="000A30E4"/>
    <w:rsid w:val="000A546D"/>
    <w:rsid w:val="000B10AA"/>
    <w:rsid w:val="000B2F0C"/>
    <w:rsid w:val="000D2670"/>
    <w:rsid w:val="000D33AE"/>
    <w:rsid w:val="000D649A"/>
    <w:rsid w:val="000D684B"/>
    <w:rsid w:val="000F56C0"/>
    <w:rsid w:val="000F7CFF"/>
    <w:rsid w:val="0010292C"/>
    <w:rsid w:val="00114E89"/>
    <w:rsid w:val="00131419"/>
    <w:rsid w:val="001349BD"/>
    <w:rsid w:val="00141F89"/>
    <w:rsid w:val="00172ACF"/>
    <w:rsid w:val="00176AB5"/>
    <w:rsid w:val="001845C8"/>
    <w:rsid w:val="001A2451"/>
    <w:rsid w:val="001A7555"/>
    <w:rsid w:val="001B0F15"/>
    <w:rsid w:val="001B2AE5"/>
    <w:rsid w:val="001B69C4"/>
    <w:rsid w:val="001B7758"/>
    <w:rsid w:val="001B7C07"/>
    <w:rsid w:val="001C5017"/>
    <w:rsid w:val="001D73A6"/>
    <w:rsid w:val="001D7551"/>
    <w:rsid w:val="001F0E04"/>
    <w:rsid w:val="001F3AD9"/>
    <w:rsid w:val="001F79A7"/>
    <w:rsid w:val="00210BCA"/>
    <w:rsid w:val="0021497F"/>
    <w:rsid w:val="002164AC"/>
    <w:rsid w:val="002221DD"/>
    <w:rsid w:val="00222A2F"/>
    <w:rsid w:val="00224AC8"/>
    <w:rsid w:val="00226390"/>
    <w:rsid w:val="002317DA"/>
    <w:rsid w:val="00233D35"/>
    <w:rsid w:val="00253E6E"/>
    <w:rsid w:val="00266AC4"/>
    <w:rsid w:val="002704AB"/>
    <w:rsid w:val="00276E06"/>
    <w:rsid w:val="002826A6"/>
    <w:rsid w:val="00282E77"/>
    <w:rsid w:val="00291455"/>
    <w:rsid w:val="002A5327"/>
    <w:rsid w:val="002D7071"/>
    <w:rsid w:val="002E23CB"/>
    <w:rsid w:val="002E2B7A"/>
    <w:rsid w:val="002E4E71"/>
    <w:rsid w:val="002E4E7F"/>
    <w:rsid w:val="002E7C3C"/>
    <w:rsid w:val="002F050F"/>
    <w:rsid w:val="00301948"/>
    <w:rsid w:val="00303E8C"/>
    <w:rsid w:val="003060ED"/>
    <w:rsid w:val="00306FB1"/>
    <w:rsid w:val="0031323A"/>
    <w:rsid w:val="003339D0"/>
    <w:rsid w:val="00353891"/>
    <w:rsid w:val="0036064B"/>
    <w:rsid w:val="00366633"/>
    <w:rsid w:val="00366ADA"/>
    <w:rsid w:val="0037226B"/>
    <w:rsid w:val="00374C29"/>
    <w:rsid w:val="003756B2"/>
    <w:rsid w:val="00380B3C"/>
    <w:rsid w:val="00394F8F"/>
    <w:rsid w:val="003959C9"/>
    <w:rsid w:val="003A33DE"/>
    <w:rsid w:val="003C12CE"/>
    <w:rsid w:val="003D4F9C"/>
    <w:rsid w:val="003E026F"/>
    <w:rsid w:val="003E2AE4"/>
    <w:rsid w:val="003E4580"/>
    <w:rsid w:val="003F7B45"/>
    <w:rsid w:val="00405AA0"/>
    <w:rsid w:val="00413E75"/>
    <w:rsid w:val="004209ED"/>
    <w:rsid w:val="00430427"/>
    <w:rsid w:val="0044102B"/>
    <w:rsid w:val="00460BA3"/>
    <w:rsid w:val="00462544"/>
    <w:rsid w:val="00470E63"/>
    <w:rsid w:val="00476BD1"/>
    <w:rsid w:val="0048019E"/>
    <w:rsid w:val="00484242"/>
    <w:rsid w:val="004844BD"/>
    <w:rsid w:val="004A14E8"/>
    <w:rsid w:val="004B74C7"/>
    <w:rsid w:val="004C01A2"/>
    <w:rsid w:val="004D533A"/>
    <w:rsid w:val="004F3A70"/>
    <w:rsid w:val="00503AF3"/>
    <w:rsid w:val="0051347F"/>
    <w:rsid w:val="00533F0F"/>
    <w:rsid w:val="00537609"/>
    <w:rsid w:val="00542C11"/>
    <w:rsid w:val="00556182"/>
    <w:rsid w:val="00566898"/>
    <w:rsid w:val="00580B9D"/>
    <w:rsid w:val="0058583F"/>
    <w:rsid w:val="005D4230"/>
    <w:rsid w:val="005D7B5C"/>
    <w:rsid w:val="005F76AC"/>
    <w:rsid w:val="00604FC8"/>
    <w:rsid w:val="00613910"/>
    <w:rsid w:val="0061710F"/>
    <w:rsid w:val="00633FB5"/>
    <w:rsid w:val="0066278A"/>
    <w:rsid w:val="00675070"/>
    <w:rsid w:val="0068086A"/>
    <w:rsid w:val="00681B22"/>
    <w:rsid w:val="0069381C"/>
    <w:rsid w:val="006A3E61"/>
    <w:rsid w:val="006A5E2A"/>
    <w:rsid w:val="006B0CC9"/>
    <w:rsid w:val="006B5D0F"/>
    <w:rsid w:val="006B6D9E"/>
    <w:rsid w:val="006C206C"/>
    <w:rsid w:val="006D1095"/>
    <w:rsid w:val="006D3AB9"/>
    <w:rsid w:val="006E449A"/>
    <w:rsid w:val="006E65B8"/>
    <w:rsid w:val="006F07AB"/>
    <w:rsid w:val="006F2A0C"/>
    <w:rsid w:val="006F669F"/>
    <w:rsid w:val="00704614"/>
    <w:rsid w:val="007163D9"/>
    <w:rsid w:val="00716EA5"/>
    <w:rsid w:val="00730D88"/>
    <w:rsid w:val="00736C75"/>
    <w:rsid w:val="00750B91"/>
    <w:rsid w:val="00751FCE"/>
    <w:rsid w:val="007526D3"/>
    <w:rsid w:val="00753BE7"/>
    <w:rsid w:val="00755D83"/>
    <w:rsid w:val="00756464"/>
    <w:rsid w:val="00756907"/>
    <w:rsid w:val="00760957"/>
    <w:rsid w:val="0076302C"/>
    <w:rsid w:val="007720BD"/>
    <w:rsid w:val="007746D8"/>
    <w:rsid w:val="00775FF0"/>
    <w:rsid w:val="00776BA0"/>
    <w:rsid w:val="00784DCD"/>
    <w:rsid w:val="00791E40"/>
    <w:rsid w:val="00796FD7"/>
    <w:rsid w:val="007A4C6A"/>
    <w:rsid w:val="007D04B6"/>
    <w:rsid w:val="007E13B1"/>
    <w:rsid w:val="007E4F2D"/>
    <w:rsid w:val="007E50E2"/>
    <w:rsid w:val="007E5DE6"/>
    <w:rsid w:val="007F0148"/>
    <w:rsid w:val="007F4678"/>
    <w:rsid w:val="0080524E"/>
    <w:rsid w:val="00805D09"/>
    <w:rsid w:val="00825614"/>
    <w:rsid w:val="00836BB3"/>
    <w:rsid w:val="00856529"/>
    <w:rsid w:val="008573FF"/>
    <w:rsid w:val="00860F07"/>
    <w:rsid w:val="0086309A"/>
    <w:rsid w:val="00865FB4"/>
    <w:rsid w:val="008809D8"/>
    <w:rsid w:val="00886D4D"/>
    <w:rsid w:val="00892AC7"/>
    <w:rsid w:val="00897318"/>
    <w:rsid w:val="008A0C38"/>
    <w:rsid w:val="008B38F4"/>
    <w:rsid w:val="008B4231"/>
    <w:rsid w:val="008C562D"/>
    <w:rsid w:val="008D2039"/>
    <w:rsid w:val="008D3109"/>
    <w:rsid w:val="008F3A6F"/>
    <w:rsid w:val="00900A2E"/>
    <w:rsid w:val="00903F09"/>
    <w:rsid w:val="009076E0"/>
    <w:rsid w:val="00917DB1"/>
    <w:rsid w:val="0093137C"/>
    <w:rsid w:val="00931847"/>
    <w:rsid w:val="009533A1"/>
    <w:rsid w:val="0096140B"/>
    <w:rsid w:val="009626FA"/>
    <w:rsid w:val="00972B09"/>
    <w:rsid w:val="00977965"/>
    <w:rsid w:val="009860F0"/>
    <w:rsid w:val="00993DA1"/>
    <w:rsid w:val="009A447F"/>
    <w:rsid w:val="009B5805"/>
    <w:rsid w:val="009B7A59"/>
    <w:rsid w:val="009C1C9D"/>
    <w:rsid w:val="009D0BC5"/>
    <w:rsid w:val="009D13FF"/>
    <w:rsid w:val="009D551B"/>
    <w:rsid w:val="009E6070"/>
    <w:rsid w:val="009F6AA0"/>
    <w:rsid w:val="00A03987"/>
    <w:rsid w:val="00A05852"/>
    <w:rsid w:val="00A13FD0"/>
    <w:rsid w:val="00A246CF"/>
    <w:rsid w:val="00A32CBD"/>
    <w:rsid w:val="00A3467F"/>
    <w:rsid w:val="00A36D74"/>
    <w:rsid w:val="00A452A2"/>
    <w:rsid w:val="00A47210"/>
    <w:rsid w:val="00A71C0B"/>
    <w:rsid w:val="00A7789F"/>
    <w:rsid w:val="00AA3194"/>
    <w:rsid w:val="00AB2FBE"/>
    <w:rsid w:val="00AB5F8A"/>
    <w:rsid w:val="00AC2259"/>
    <w:rsid w:val="00AC291E"/>
    <w:rsid w:val="00AC5D9B"/>
    <w:rsid w:val="00AD408D"/>
    <w:rsid w:val="00AE26B8"/>
    <w:rsid w:val="00AF2035"/>
    <w:rsid w:val="00AF589B"/>
    <w:rsid w:val="00AF5BEA"/>
    <w:rsid w:val="00AF5F09"/>
    <w:rsid w:val="00AF61A4"/>
    <w:rsid w:val="00B07882"/>
    <w:rsid w:val="00B1013F"/>
    <w:rsid w:val="00B324AD"/>
    <w:rsid w:val="00B32A43"/>
    <w:rsid w:val="00B4281B"/>
    <w:rsid w:val="00B6541C"/>
    <w:rsid w:val="00B72486"/>
    <w:rsid w:val="00B7657D"/>
    <w:rsid w:val="00B83BB2"/>
    <w:rsid w:val="00B874C9"/>
    <w:rsid w:val="00B93FC4"/>
    <w:rsid w:val="00BA644A"/>
    <w:rsid w:val="00BB0EBB"/>
    <w:rsid w:val="00BB555D"/>
    <w:rsid w:val="00BD0E8B"/>
    <w:rsid w:val="00BE0109"/>
    <w:rsid w:val="00BF3FB9"/>
    <w:rsid w:val="00BF4ACF"/>
    <w:rsid w:val="00C0002E"/>
    <w:rsid w:val="00C036C6"/>
    <w:rsid w:val="00C03BD9"/>
    <w:rsid w:val="00C04405"/>
    <w:rsid w:val="00C04B38"/>
    <w:rsid w:val="00C073DB"/>
    <w:rsid w:val="00C23022"/>
    <w:rsid w:val="00C2380B"/>
    <w:rsid w:val="00C245AB"/>
    <w:rsid w:val="00C26FF2"/>
    <w:rsid w:val="00C35AB6"/>
    <w:rsid w:val="00C40593"/>
    <w:rsid w:val="00C412D6"/>
    <w:rsid w:val="00C43133"/>
    <w:rsid w:val="00C4632F"/>
    <w:rsid w:val="00C55268"/>
    <w:rsid w:val="00C65F02"/>
    <w:rsid w:val="00C80652"/>
    <w:rsid w:val="00C90572"/>
    <w:rsid w:val="00CB33EB"/>
    <w:rsid w:val="00CC037A"/>
    <w:rsid w:val="00CC41DF"/>
    <w:rsid w:val="00CC4F5A"/>
    <w:rsid w:val="00CD1DC9"/>
    <w:rsid w:val="00CD2304"/>
    <w:rsid w:val="00CE56D0"/>
    <w:rsid w:val="00CE5E5D"/>
    <w:rsid w:val="00CF002F"/>
    <w:rsid w:val="00CF0AE7"/>
    <w:rsid w:val="00CF76FA"/>
    <w:rsid w:val="00D02A57"/>
    <w:rsid w:val="00D03433"/>
    <w:rsid w:val="00D12B94"/>
    <w:rsid w:val="00D15DEB"/>
    <w:rsid w:val="00D21619"/>
    <w:rsid w:val="00D23FD9"/>
    <w:rsid w:val="00D334B7"/>
    <w:rsid w:val="00D34283"/>
    <w:rsid w:val="00D34A14"/>
    <w:rsid w:val="00D36BD1"/>
    <w:rsid w:val="00D47C2D"/>
    <w:rsid w:val="00D52634"/>
    <w:rsid w:val="00D56448"/>
    <w:rsid w:val="00D7213E"/>
    <w:rsid w:val="00D838C0"/>
    <w:rsid w:val="00D83BC4"/>
    <w:rsid w:val="00D87C3E"/>
    <w:rsid w:val="00DA538E"/>
    <w:rsid w:val="00DA6EA8"/>
    <w:rsid w:val="00DA73C1"/>
    <w:rsid w:val="00DB1E7E"/>
    <w:rsid w:val="00DC49C2"/>
    <w:rsid w:val="00DC4E54"/>
    <w:rsid w:val="00DC540B"/>
    <w:rsid w:val="00DD0D80"/>
    <w:rsid w:val="00DD1766"/>
    <w:rsid w:val="00DD2D36"/>
    <w:rsid w:val="00DF18C3"/>
    <w:rsid w:val="00DF27EC"/>
    <w:rsid w:val="00DF465E"/>
    <w:rsid w:val="00DF6504"/>
    <w:rsid w:val="00DF70C0"/>
    <w:rsid w:val="00E015FE"/>
    <w:rsid w:val="00E15EB6"/>
    <w:rsid w:val="00E16323"/>
    <w:rsid w:val="00E240E3"/>
    <w:rsid w:val="00E3383C"/>
    <w:rsid w:val="00E442AE"/>
    <w:rsid w:val="00E5552E"/>
    <w:rsid w:val="00E61333"/>
    <w:rsid w:val="00E62210"/>
    <w:rsid w:val="00E71394"/>
    <w:rsid w:val="00EA5A15"/>
    <w:rsid w:val="00EC17AE"/>
    <w:rsid w:val="00EC2B39"/>
    <w:rsid w:val="00ED314D"/>
    <w:rsid w:val="00EE313D"/>
    <w:rsid w:val="00EF3440"/>
    <w:rsid w:val="00F03B10"/>
    <w:rsid w:val="00F0742D"/>
    <w:rsid w:val="00F16C85"/>
    <w:rsid w:val="00F305A9"/>
    <w:rsid w:val="00F30F05"/>
    <w:rsid w:val="00F620CE"/>
    <w:rsid w:val="00F66A72"/>
    <w:rsid w:val="00F854F0"/>
    <w:rsid w:val="00F93DF4"/>
    <w:rsid w:val="00FA55AB"/>
    <w:rsid w:val="00FA591D"/>
    <w:rsid w:val="00FB1994"/>
    <w:rsid w:val="00FB4745"/>
    <w:rsid w:val="00FC290B"/>
    <w:rsid w:val="00FC294B"/>
    <w:rsid w:val="00FC749E"/>
    <w:rsid w:val="00FF41BE"/>
    <w:rsid w:val="00FF4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B8FC114"/>
  <w15:chartTrackingRefBased/>
  <w15:docId w15:val="{C59CCF1C-C782-4340-8422-D84488323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next w:val="Paragraph"/>
    <w:link w:val="berschrift1Zchn"/>
    <w:qFormat/>
    <w:rsid w:val="00805D09"/>
    <w:pPr>
      <w:keepNext/>
      <w:keepLines/>
      <w:numPr>
        <w:numId w:val="2"/>
      </w:numPr>
      <w:spacing w:before="60" w:after="240" w:line="240" w:lineRule="auto"/>
      <w:outlineLvl w:val="0"/>
    </w:pPr>
    <w:rPr>
      <w:rFonts w:ascii="Times New Roman" w:eastAsia="MS Gothic" w:hAnsi="Times New Roman" w:cs="Arial"/>
      <w:b/>
      <w:bCs/>
      <w:caps/>
      <w:kern w:val="32"/>
      <w:sz w:val="24"/>
      <w:szCs w:val="28"/>
      <w:lang w:val="en-US"/>
    </w:rPr>
  </w:style>
  <w:style w:type="paragraph" w:styleId="berschrift2">
    <w:name w:val="heading 2"/>
    <w:next w:val="Paragraph"/>
    <w:link w:val="berschrift2Zchn"/>
    <w:qFormat/>
    <w:rsid w:val="00805D09"/>
    <w:pPr>
      <w:keepNext/>
      <w:keepLines/>
      <w:numPr>
        <w:ilvl w:val="1"/>
        <w:numId w:val="2"/>
      </w:numPr>
      <w:spacing w:before="60" w:after="240" w:line="240" w:lineRule="auto"/>
      <w:outlineLvl w:val="1"/>
    </w:pPr>
    <w:rPr>
      <w:rFonts w:ascii="Times New Roman" w:eastAsia="MS Gothic" w:hAnsi="Times New Roman" w:cs="Arial"/>
      <w:b/>
      <w:bCs/>
      <w:iCs/>
      <w:sz w:val="24"/>
      <w:szCs w:val="26"/>
      <w:lang w:val="en-US"/>
    </w:rPr>
  </w:style>
  <w:style w:type="paragraph" w:styleId="berschrift3">
    <w:name w:val="heading 3"/>
    <w:next w:val="Paragraph"/>
    <w:link w:val="berschrift3Zchn"/>
    <w:qFormat/>
    <w:rsid w:val="00805D09"/>
    <w:pPr>
      <w:keepNext/>
      <w:keepLines/>
      <w:numPr>
        <w:ilvl w:val="2"/>
        <w:numId w:val="2"/>
      </w:numPr>
      <w:tabs>
        <w:tab w:val="clear" w:pos="1102"/>
        <w:tab w:val="num" w:pos="1244"/>
      </w:tabs>
      <w:spacing w:before="60" w:after="240" w:line="240" w:lineRule="auto"/>
      <w:ind w:left="1244"/>
      <w:outlineLvl w:val="2"/>
    </w:pPr>
    <w:rPr>
      <w:rFonts w:ascii="Times New Roman" w:eastAsia="MS Gothic" w:hAnsi="Times New Roman" w:cs="Arial"/>
      <w:b/>
      <w:bCs/>
      <w:sz w:val="24"/>
      <w:szCs w:val="24"/>
      <w:lang w:val="en-US"/>
    </w:rPr>
  </w:style>
  <w:style w:type="paragraph" w:styleId="berschrift4">
    <w:name w:val="heading 4"/>
    <w:next w:val="Paragraph"/>
    <w:link w:val="berschrift4Zchn"/>
    <w:qFormat/>
    <w:rsid w:val="00805D09"/>
    <w:pPr>
      <w:keepNext/>
      <w:keepLines/>
      <w:numPr>
        <w:ilvl w:val="3"/>
        <w:numId w:val="2"/>
      </w:numPr>
      <w:spacing w:before="60" w:after="240" w:line="240" w:lineRule="auto"/>
      <w:outlineLvl w:val="3"/>
    </w:pPr>
    <w:rPr>
      <w:rFonts w:ascii="Times New Roman" w:eastAsia="MS Gothic" w:hAnsi="Times New Roman" w:cs="Times New Roman"/>
      <w:b/>
      <w:bCs/>
      <w:sz w:val="24"/>
      <w:lang w:val="en-US"/>
    </w:rPr>
  </w:style>
  <w:style w:type="paragraph" w:styleId="berschrift5">
    <w:name w:val="heading 5"/>
    <w:aliases w:val="H5,DO NOT USE"/>
    <w:next w:val="Paragraph"/>
    <w:link w:val="berschrift5Zchn"/>
    <w:qFormat/>
    <w:rsid w:val="00805D09"/>
    <w:pPr>
      <w:keepNext/>
      <w:keepLines/>
      <w:numPr>
        <w:ilvl w:val="4"/>
        <w:numId w:val="2"/>
      </w:numPr>
      <w:spacing w:before="60" w:after="240" w:line="240" w:lineRule="auto"/>
      <w:outlineLvl w:val="4"/>
    </w:pPr>
    <w:rPr>
      <w:rFonts w:ascii="Times New Roman" w:eastAsia="MS Gothic" w:hAnsi="Times New Roman" w:cs="Arial"/>
      <w:b/>
      <w:bCs/>
      <w:iCs/>
      <w:sz w:val="24"/>
      <w:lang w:val="en-US"/>
    </w:rPr>
  </w:style>
  <w:style w:type="paragraph" w:styleId="berschrift6">
    <w:name w:val="heading 6"/>
    <w:aliases w:val="DO NOT USE4"/>
    <w:next w:val="Paragraph"/>
    <w:link w:val="berschrift6Zchn"/>
    <w:qFormat/>
    <w:rsid w:val="00805D09"/>
    <w:pPr>
      <w:keepNext/>
      <w:keepLines/>
      <w:numPr>
        <w:ilvl w:val="5"/>
        <w:numId w:val="2"/>
      </w:numPr>
      <w:spacing w:before="60" w:after="240" w:line="240" w:lineRule="auto"/>
      <w:outlineLvl w:val="5"/>
    </w:pPr>
    <w:rPr>
      <w:rFonts w:ascii="Times New Roman" w:eastAsia="MS Gothic" w:hAnsi="Times New Roman" w:cs="Arial"/>
      <w:b/>
      <w:bCs/>
      <w:sz w:val="24"/>
      <w:lang w:val="en-US"/>
    </w:rPr>
  </w:style>
  <w:style w:type="paragraph" w:styleId="berschrift7">
    <w:name w:val="heading 7"/>
    <w:aliases w:val="DO NOT USE3"/>
    <w:next w:val="Paragraph"/>
    <w:link w:val="berschrift7Zchn"/>
    <w:qFormat/>
    <w:rsid w:val="00805D09"/>
    <w:pPr>
      <w:keepNext/>
      <w:keepLines/>
      <w:numPr>
        <w:ilvl w:val="6"/>
        <w:numId w:val="2"/>
      </w:numPr>
      <w:spacing w:before="60" w:after="240" w:line="240" w:lineRule="auto"/>
      <w:outlineLvl w:val="6"/>
    </w:pPr>
    <w:rPr>
      <w:rFonts w:ascii="Times New Roman" w:eastAsia="MS Gothic" w:hAnsi="Times New Roman" w:cs="Arial"/>
      <w:b/>
      <w:sz w:val="24"/>
      <w:szCs w:val="24"/>
      <w:lang w:val="en-US"/>
    </w:rPr>
  </w:style>
  <w:style w:type="paragraph" w:styleId="berschrift8">
    <w:name w:val="heading 8"/>
    <w:aliases w:val="DO NOT USE2"/>
    <w:next w:val="Paragraph"/>
    <w:link w:val="berschrift8Zchn"/>
    <w:qFormat/>
    <w:rsid w:val="00805D09"/>
    <w:pPr>
      <w:keepNext/>
      <w:keepLines/>
      <w:numPr>
        <w:ilvl w:val="7"/>
        <w:numId w:val="2"/>
      </w:numPr>
      <w:spacing w:before="60" w:after="240" w:line="240" w:lineRule="auto"/>
      <w:outlineLvl w:val="7"/>
    </w:pPr>
    <w:rPr>
      <w:rFonts w:ascii="Times New Roman" w:eastAsia="MS Gothic" w:hAnsi="Times New Roman" w:cs="Arial"/>
      <w:b/>
      <w:iCs/>
      <w:sz w:val="24"/>
      <w:szCs w:val="24"/>
      <w:lang w:val="en-US"/>
    </w:rPr>
  </w:style>
  <w:style w:type="paragraph" w:styleId="berschrift9">
    <w:name w:val="heading 9"/>
    <w:aliases w:val="DO NOT USE1"/>
    <w:next w:val="Paragraph"/>
    <w:link w:val="berschrift9Zchn"/>
    <w:qFormat/>
    <w:rsid w:val="00805D09"/>
    <w:pPr>
      <w:keepNext/>
      <w:keepLines/>
      <w:numPr>
        <w:ilvl w:val="8"/>
        <w:numId w:val="2"/>
      </w:numPr>
      <w:spacing w:before="60" w:after="240" w:line="240" w:lineRule="auto"/>
      <w:outlineLvl w:val="8"/>
    </w:pPr>
    <w:rPr>
      <w:rFonts w:ascii="Times New Roman" w:eastAsia="MS Gothic" w:hAnsi="Times New Roman" w:cs="Arial"/>
      <w:b/>
      <w:sz w:val="24"/>
      <w:szCs w:val="24"/>
      <w:lang w:val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10292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0292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0292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0292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0292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29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292C"/>
    <w:rPr>
      <w:rFonts w:ascii="Segoe UI" w:hAnsi="Segoe UI" w:cs="Segoe UI"/>
      <w:sz w:val="18"/>
      <w:szCs w:val="18"/>
    </w:rPr>
  </w:style>
  <w:style w:type="character" w:customStyle="1" w:styleId="contribdegrees">
    <w:name w:val="contribdegrees"/>
    <w:basedOn w:val="Absatz-Standardschriftart"/>
    <w:rsid w:val="000B2F0C"/>
  </w:style>
  <w:style w:type="paragraph" w:styleId="berarbeitung">
    <w:name w:val="Revision"/>
    <w:hidden/>
    <w:uiPriority w:val="99"/>
    <w:semiHidden/>
    <w:rsid w:val="00EE313D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9C1C9D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9C1C9D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9C1C9D"/>
    <w:rPr>
      <w:i/>
      <w:iCs/>
    </w:rPr>
  </w:style>
  <w:style w:type="character" w:styleId="Zeilennummer">
    <w:name w:val="line number"/>
    <w:basedOn w:val="Absatz-Standardschriftart"/>
    <w:uiPriority w:val="99"/>
    <w:semiHidden/>
    <w:unhideWhenUsed/>
    <w:rsid w:val="009C1C9D"/>
  </w:style>
  <w:style w:type="paragraph" w:styleId="Fuzeile">
    <w:name w:val="footer"/>
    <w:basedOn w:val="Standard"/>
    <w:link w:val="FuzeileZchn"/>
    <w:unhideWhenUsed/>
    <w:rsid w:val="009C1C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rsid w:val="009C1C9D"/>
  </w:style>
  <w:style w:type="character" w:styleId="Seitenzahl">
    <w:name w:val="page number"/>
    <w:basedOn w:val="Absatz-Standardschriftart"/>
    <w:uiPriority w:val="99"/>
    <w:semiHidden/>
    <w:unhideWhenUsed/>
    <w:rsid w:val="009C1C9D"/>
  </w:style>
  <w:style w:type="character" w:customStyle="1" w:styleId="berschrift1Zchn">
    <w:name w:val="Überschrift 1 Zchn"/>
    <w:basedOn w:val="Absatz-Standardschriftart"/>
    <w:link w:val="berschrift1"/>
    <w:rsid w:val="00805D09"/>
    <w:rPr>
      <w:rFonts w:ascii="Times New Roman" w:eastAsia="MS Gothic" w:hAnsi="Times New Roman" w:cs="Arial"/>
      <w:b/>
      <w:bCs/>
      <w:caps/>
      <w:kern w:val="32"/>
      <w:sz w:val="24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805D09"/>
    <w:rPr>
      <w:rFonts w:ascii="Times New Roman" w:eastAsia="MS Gothic" w:hAnsi="Times New Roman" w:cs="Arial"/>
      <w:b/>
      <w:bCs/>
      <w:iCs/>
      <w:sz w:val="24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rsid w:val="00805D09"/>
    <w:rPr>
      <w:rFonts w:ascii="Times New Roman" w:eastAsia="MS Gothic" w:hAnsi="Times New Roman" w:cs="Arial"/>
      <w:b/>
      <w:bCs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805D09"/>
    <w:rPr>
      <w:rFonts w:ascii="Times New Roman" w:eastAsia="MS Gothic" w:hAnsi="Times New Roman" w:cs="Times New Roman"/>
      <w:b/>
      <w:bCs/>
      <w:sz w:val="24"/>
      <w:lang w:val="en-US"/>
    </w:rPr>
  </w:style>
  <w:style w:type="character" w:customStyle="1" w:styleId="berschrift5Zchn">
    <w:name w:val="Überschrift 5 Zchn"/>
    <w:aliases w:val="H5 Zchn,DO NOT USE Zchn"/>
    <w:basedOn w:val="Absatz-Standardschriftart"/>
    <w:link w:val="berschrift5"/>
    <w:rsid w:val="00805D09"/>
    <w:rPr>
      <w:rFonts w:ascii="Times New Roman" w:eastAsia="MS Gothic" w:hAnsi="Times New Roman" w:cs="Arial"/>
      <w:b/>
      <w:bCs/>
      <w:iCs/>
      <w:sz w:val="24"/>
      <w:lang w:val="en-US"/>
    </w:rPr>
  </w:style>
  <w:style w:type="character" w:customStyle="1" w:styleId="berschrift6Zchn">
    <w:name w:val="Überschrift 6 Zchn"/>
    <w:aliases w:val="DO NOT USE4 Zchn"/>
    <w:basedOn w:val="Absatz-Standardschriftart"/>
    <w:link w:val="berschrift6"/>
    <w:rsid w:val="00805D09"/>
    <w:rPr>
      <w:rFonts w:ascii="Times New Roman" w:eastAsia="MS Gothic" w:hAnsi="Times New Roman" w:cs="Arial"/>
      <w:b/>
      <w:bCs/>
      <w:sz w:val="24"/>
      <w:lang w:val="en-US"/>
    </w:rPr>
  </w:style>
  <w:style w:type="character" w:customStyle="1" w:styleId="berschrift7Zchn">
    <w:name w:val="Überschrift 7 Zchn"/>
    <w:aliases w:val="DO NOT USE3 Zchn"/>
    <w:basedOn w:val="Absatz-Standardschriftart"/>
    <w:link w:val="berschrift7"/>
    <w:rsid w:val="00805D09"/>
    <w:rPr>
      <w:rFonts w:ascii="Times New Roman" w:eastAsia="MS Gothic" w:hAnsi="Times New Roman" w:cs="Arial"/>
      <w:b/>
      <w:sz w:val="24"/>
      <w:szCs w:val="24"/>
      <w:lang w:val="en-US"/>
    </w:rPr>
  </w:style>
  <w:style w:type="character" w:customStyle="1" w:styleId="berschrift8Zchn">
    <w:name w:val="Überschrift 8 Zchn"/>
    <w:aliases w:val="DO NOT USE2 Zchn"/>
    <w:basedOn w:val="Absatz-Standardschriftart"/>
    <w:link w:val="berschrift8"/>
    <w:rsid w:val="00805D09"/>
    <w:rPr>
      <w:rFonts w:ascii="Times New Roman" w:eastAsia="MS Gothic" w:hAnsi="Times New Roman" w:cs="Arial"/>
      <w:b/>
      <w:iCs/>
      <w:sz w:val="24"/>
      <w:szCs w:val="24"/>
      <w:lang w:val="en-US"/>
    </w:rPr>
  </w:style>
  <w:style w:type="character" w:customStyle="1" w:styleId="berschrift9Zchn">
    <w:name w:val="Überschrift 9 Zchn"/>
    <w:aliases w:val="DO NOT USE1 Zchn"/>
    <w:basedOn w:val="Absatz-Standardschriftart"/>
    <w:link w:val="berschrift9"/>
    <w:rsid w:val="00805D09"/>
    <w:rPr>
      <w:rFonts w:ascii="Times New Roman" w:eastAsia="MS Gothic" w:hAnsi="Times New Roman" w:cs="Arial"/>
      <w:b/>
      <w:sz w:val="24"/>
      <w:szCs w:val="24"/>
      <w:lang w:val="en-US"/>
    </w:rPr>
  </w:style>
  <w:style w:type="paragraph" w:customStyle="1" w:styleId="Paragraph">
    <w:name w:val="Paragraph"/>
    <w:link w:val="ParagraphChar"/>
    <w:rsid w:val="00805D09"/>
    <w:pPr>
      <w:spacing w:before="60" w:after="240" w:line="240" w:lineRule="auto"/>
    </w:pPr>
    <w:rPr>
      <w:rFonts w:ascii="Times New Roman" w:eastAsia="MS Gothic" w:hAnsi="Times New Roman" w:cs="Times New Roman"/>
      <w:sz w:val="24"/>
      <w:szCs w:val="24"/>
      <w:lang w:val="en-US"/>
    </w:rPr>
  </w:style>
  <w:style w:type="table" w:styleId="Tabellenraster">
    <w:name w:val="Table Grid"/>
    <w:basedOn w:val="NormaleTabelle"/>
    <w:uiPriority w:val="59"/>
    <w:rsid w:val="00805D0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Char">
    <w:name w:val="Paragraph Char"/>
    <w:link w:val="Paragraph"/>
    <w:rsid w:val="00805D09"/>
    <w:rPr>
      <w:rFonts w:ascii="Times New Roman" w:eastAsia="MS Gothic" w:hAnsi="Times New Roman" w:cs="Times New Roman"/>
      <w:sz w:val="24"/>
      <w:szCs w:val="24"/>
      <w:lang w:val="en-US"/>
    </w:rPr>
  </w:style>
  <w:style w:type="paragraph" w:customStyle="1" w:styleId="heading2text">
    <w:name w:val="heading 2 text"/>
    <w:rsid w:val="00805D09"/>
    <w:pPr>
      <w:spacing w:after="240" w:line="240" w:lineRule="auto"/>
      <w:ind w:left="36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extBB">
    <w:name w:val="Text BB"/>
    <w:basedOn w:val="Standard"/>
    <w:rsid w:val="00805D09"/>
    <w:pPr>
      <w:suppressAutoHyphens/>
      <w:spacing w:before="120" w:after="0" w:line="288" w:lineRule="auto"/>
      <w:jc w:val="both"/>
    </w:pPr>
    <w:rPr>
      <w:rFonts w:ascii="Arial" w:eastAsia="Times New Roman" w:hAnsi="Arial" w:cs="Times New Roman"/>
      <w:szCs w:val="20"/>
      <w:lang w:val="en-US"/>
    </w:rPr>
  </w:style>
  <w:style w:type="paragraph" w:styleId="Aufzhlungszeichen">
    <w:name w:val="List Bullet"/>
    <w:rsid w:val="00805D09"/>
    <w:pPr>
      <w:keepLines/>
      <w:numPr>
        <w:numId w:val="4"/>
      </w:numPr>
      <w:spacing w:before="60" w:after="0" w:line="240" w:lineRule="auto"/>
    </w:pPr>
    <w:rPr>
      <w:rFonts w:ascii="Times New Roman" w:eastAsia="MS Gothic" w:hAnsi="Times New Roman" w:cs="Times New Roman"/>
      <w:sz w:val="24"/>
      <w:szCs w:val="20"/>
      <w:lang w:val="en-US"/>
    </w:rPr>
  </w:style>
  <w:style w:type="paragraph" w:styleId="Kopfzeile">
    <w:name w:val="header"/>
    <w:link w:val="KopfzeileZchn"/>
    <w:rsid w:val="00805D09"/>
    <w:pPr>
      <w:tabs>
        <w:tab w:val="center" w:pos="4507"/>
        <w:tab w:val="right" w:pos="9000"/>
      </w:tabs>
      <w:spacing w:before="60" w:after="0" w:line="240" w:lineRule="auto"/>
    </w:pPr>
    <w:rPr>
      <w:rFonts w:ascii="Times New Roman" w:eastAsia="MS Gothic" w:hAnsi="Times New Roman" w:cs="Times New Roman"/>
      <w:caps/>
      <w:sz w:val="16"/>
      <w:szCs w:val="20"/>
      <w:lang w:val="en-US"/>
    </w:rPr>
  </w:style>
  <w:style w:type="character" w:customStyle="1" w:styleId="KopfzeileZchn">
    <w:name w:val="Kopfzeile Zchn"/>
    <w:basedOn w:val="Absatz-Standardschriftart"/>
    <w:link w:val="Kopfzeile"/>
    <w:rsid w:val="00805D09"/>
    <w:rPr>
      <w:rFonts w:ascii="Times New Roman" w:eastAsia="MS Gothic" w:hAnsi="Times New Roman" w:cs="Times New Roman"/>
      <w:caps/>
      <w:sz w:val="16"/>
      <w:szCs w:val="20"/>
      <w:lang w:val="en-US"/>
    </w:rPr>
  </w:style>
  <w:style w:type="table" w:customStyle="1" w:styleId="Listentabelle1hellAkzent31">
    <w:name w:val="Listentabelle 1 hell  – Akzent 31"/>
    <w:basedOn w:val="NormaleTabelle"/>
    <w:next w:val="Listentabelle1hellAkzent3"/>
    <w:uiPriority w:val="46"/>
    <w:rsid w:val="00805D09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entabelle1hellAkzent3">
    <w:name w:val="List Table 1 Light Accent 3"/>
    <w:basedOn w:val="NormaleTabelle"/>
    <w:uiPriority w:val="46"/>
    <w:rsid w:val="00805D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Standard"/>
    <w:link w:val="EndNoteBibliographyTitleChar"/>
    <w:rsid w:val="00C65F02"/>
    <w:pPr>
      <w:spacing w:after="0"/>
      <w:jc w:val="center"/>
    </w:pPr>
    <w:rPr>
      <w:rFonts w:ascii="Arial" w:hAnsi="Arial" w:cs="Arial"/>
      <w:sz w:val="18"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C65F02"/>
    <w:rPr>
      <w:rFonts w:ascii="Arial" w:hAnsi="Arial" w:cs="Arial"/>
      <w:sz w:val="18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C65F02"/>
    <w:pPr>
      <w:spacing w:line="240" w:lineRule="auto"/>
      <w:jc w:val="both"/>
    </w:pPr>
    <w:rPr>
      <w:rFonts w:ascii="Arial" w:hAnsi="Arial" w:cs="Arial"/>
      <w:sz w:val="18"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C65F02"/>
    <w:rPr>
      <w:rFonts w:ascii="Arial" w:hAnsi="Arial" w:cs="Arial"/>
      <w:sz w:val="18"/>
      <w:lang w:val="en-US"/>
    </w:rPr>
  </w:style>
  <w:style w:type="character" w:styleId="HTMLZitat">
    <w:name w:val="HTML Cite"/>
    <w:basedOn w:val="Absatz-Standardschriftart"/>
    <w:uiPriority w:val="99"/>
    <w:semiHidden/>
    <w:unhideWhenUsed/>
    <w:rsid w:val="00897318"/>
    <w:rPr>
      <w:i/>
      <w:iCs/>
    </w:rPr>
  </w:style>
  <w:style w:type="character" w:styleId="Platzhaltertext">
    <w:name w:val="Placeholder Text"/>
    <w:basedOn w:val="Absatz-Standardschriftart"/>
    <w:uiPriority w:val="99"/>
    <w:semiHidden/>
    <w:rsid w:val="003D4F9C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8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5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090991">
          <w:marLeft w:val="54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3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vention">
    <w:altName w:val="Calibri"/>
    <w:charset w:val="00"/>
    <w:family w:val="swiss"/>
    <w:pitch w:val="variable"/>
    <w:sig w:usb0="A000006F" w:usb1="4000004B" w:usb2="00000000" w:usb3="00000000" w:csb0="0000001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13C"/>
    <w:rsid w:val="00044CE0"/>
    <w:rsid w:val="00057BA4"/>
    <w:rsid w:val="00135B3B"/>
    <w:rsid w:val="00353891"/>
    <w:rsid w:val="00373387"/>
    <w:rsid w:val="003E2DE5"/>
    <w:rsid w:val="00452A34"/>
    <w:rsid w:val="006400E0"/>
    <w:rsid w:val="007F7179"/>
    <w:rsid w:val="00841385"/>
    <w:rsid w:val="0088024C"/>
    <w:rsid w:val="00B92B03"/>
    <w:rsid w:val="00C3613C"/>
    <w:rsid w:val="00C46E47"/>
    <w:rsid w:val="00D34A14"/>
    <w:rsid w:val="00D62D9E"/>
    <w:rsid w:val="00ED376F"/>
    <w:rsid w:val="00F95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C3613C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214B48-1AD2-4803-B6F6-DBFE54B253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8</Words>
  <Characters>2701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st</dc:creator>
  <cp:keywords/>
  <dc:description/>
  <cp:lastModifiedBy>Dr. Bastian von Tresckow</cp:lastModifiedBy>
  <cp:revision>3</cp:revision>
  <dcterms:created xsi:type="dcterms:W3CDTF">2025-02-18T14:55:00Z</dcterms:created>
  <dcterms:modified xsi:type="dcterms:W3CDTF">2025-02-18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